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0B2" w:rsidRDefault="00273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:</w:t>
      </w:r>
    </w:p>
    <w:p w:rsidR="002730B2" w:rsidRDefault="001603D3" w:rsidP="002730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C322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C3222">
        <w:rPr>
          <w:rFonts w:ascii="Times New Roman" w:hAnsi="Times New Roman" w:cs="Times New Roman"/>
          <w:sz w:val="24"/>
          <w:szCs w:val="24"/>
        </w:rPr>
        <w:t>1: Socio-</w:t>
      </w:r>
      <w:r w:rsidR="00404825">
        <w:rPr>
          <w:rFonts w:ascii="Times New Roman" w:hAnsi="Times New Roman" w:cs="Times New Roman"/>
          <w:sz w:val="24"/>
          <w:szCs w:val="24"/>
        </w:rPr>
        <w:t xml:space="preserve">demographic </w:t>
      </w:r>
      <w:r w:rsidR="002730B2" w:rsidRPr="002730B2">
        <w:rPr>
          <w:rFonts w:ascii="Times New Roman" w:hAnsi="Times New Roman" w:cs="Times New Roman"/>
          <w:sz w:val="24"/>
          <w:szCs w:val="24"/>
        </w:rPr>
        <w:t>characteristics</w:t>
      </w:r>
      <w:r w:rsidR="00F6094B" w:rsidRPr="00F6094B">
        <w:t xml:space="preserve"> </w:t>
      </w:r>
      <w:r w:rsidR="00F6094B" w:rsidRPr="00F6094B">
        <w:rPr>
          <w:rFonts w:ascii="Times New Roman" w:hAnsi="Times New Roman" w:cs="Times New Roman"/>
          <w:sz w:val="24"/>
          <w:szCs w:val="24"/>
        </w:rPr>
        <w:t>of the study population stratified by sex and urban/rural residence</w:t>
      </w:r>
      <w:r w:rsidR="002730B2" w:rsidRPr="002730B2">
        <w:rPr>
          <w:rFonts w:ascii="Times New Roman" w:hAnsi="Times New Roman" w:cs="Times New Roman"/>
          <w:sz w:val="24"/>
          <w:szCs w:val="24"/>
        </w:rPr>
        <w:t xml:space="preserve"> </w:t>
      </w:r>
      <w:r w:rsidR="00957C73">
        <w:rPr>
          <w:rFonts w:ascii="Times New Roman" w:eastAsia="Verdana" w:hAnsi="Times New Roman" w:cs="Times New Roman"/>
          <w:bCs/>
          <w:sz w:val="24"/>
          <w:szCs w:val="24"/>
        </w:rPr>
        <w:t xml:space="preserve">(Cameroon study: </w:t>
      </w:r>
      <w:r w:rsidR="00957C73" w:rsidRPr="00AF735E">
        <w:rPr>
          <w:rFonts w:ascii="Times New Roman" w:eastAsia="Verdana" w:hAnsi="Times New Roman" w:cs="Times New Roman"/>
          <w:bCs/>
          <w:sz w:val="24"/>
          <w:szCs w:val="24"/>
        </w:rPr>
        <w:t>n=5</w:t>
      </w:r>
      <w:r w:rsidR="00421AC1">
        <w:rPr>
          <w:rFonts w:ascii="Times New Roman" w:eastAsia="Verdana" w:hAnsi="Times New Roman" w:cs="Times New Roman"/>
          <w:bCs/>
          <w:sz w:val="24"/>
          <w:szCs w:val="24"/>
        </w:rPr>
        <w:t>86</w:t>
      </w:r>
      <w:r w:rsidR="00957C73" w:rsidRPr="00AF735E">
        <w:rPr>
          <w:rFonts w:ascii="Times New Roman" w:eastAsia="Verdana" w:hAnsi="Times New Roman" w:cs="Times New Roman"/>
          <w:bCs/>
          <w:sz w:val="24"/>
          <w:szCs w:val="24"/>
        </w:rPr>
        <w:t>)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1843"/>
        <w:gridCol w:w="1701"/>
        <w:gridCol w:w="1276"/>
        <w:gridCol w:w="1842"/>
        <w:gridCol w:w="1843"/>
        <w:gridCol w:w="1276"/>
      </w:tblGrid>
      <w:tr w:rsidR="00F6094B" w:rsidRPr="00591948" w:rsidTr="00E3771E"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B42D3D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Women (n=3</w:t>
            </w:r>
            <w:r w:rsidR="00571B8E">
              <w:rPr>
                <w:rFonts w:ascii="Times New Roman" w:hAnsi="Times New Roman"/>
                <w:sz w:val="21"/>
                <w:szCs w:val="21"/>
              </w:rPr>
              <w:t>7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Men (n=2</w:t>
            </w:r>
            <w:r w:rsidR="00571B8E">
              <w:rPr>
                <w:rFonts w:ascii="Times New Roman" w:hAnsi="Times New Roman"/>
                <w:sz w:val="21"/>
                <w:szCs w:val="21"/>
              </w:rPr>
              <w:t>14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F6094B" w:rsidP="0031060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6094B" w:rsidRPr="00591948" w:rsidTr="00E3771E"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ural (n=17</w:t>
            </w:r>
            <w:r w:rsidR="00571B8E">
              <w:rPr>
                <w:rFonts w:ascii="Times New Roman" w:hAnsi="Times New Roman"/>
                <w:sz w:val="21"/>
                <w:szCs w:val="21"/>
              </w:rPr>
              <w:t>3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571B8E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rban (n=199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A60615" w:rsidP="00421AC1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Rural </w:t>
            </w:r>
            <w:r w:rsidR="00571B8E">
              <w:rPr>
                <w:rFonts w:ascii="Times New Roman" w:hAnsi="Times New Roman"/>
                <w:sz w:val="21"/>
                <w:szCs w:val="21"/>
              </w:rPr>
              <w:t>(n=100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U</w:t>
            </w:r>
            <w:r w:rsidR="00571B8E">
              <w:rPr>
                <w:rFonts w:ascii="Times New Roman" w:hAnsi="Times New Roman"/>
                <w:sz w:val="21"/>
                <w:szCs w:val="21"/>
              </w:rPr>
              <w:t>rban (n=114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p-value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9.8</w:t>
            </w:r>
            <w:r w:rsidR="00824E89">
              <w:rPr>
                <w:rFonts w:ascii="Times New Roman" w:hAnsi="Times New Roman"/>
                <w:sz w:val="21"/>
                <w:szCs w:val="21"/>
              </w:rPr>
              <w:t>±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8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.6</w:t>
            </w:r>
            <w:r w:rsidR="00824E89">
              <w:rPr>
                <w:rFonts w:ascii="Times New Roman" w:hAnsi="Times New Roman"/>
                <w:sz w:val="21"/>
                <w:szCs w:val="21"/>
              </w:rPr>
              <w:t>±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8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6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916BF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.3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±8.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6.3±8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68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Education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0±4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824E89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.8</w:t>
            </w:r>
            <w:r w:rsidR="00F6094B">
              <w:rPr>
                <w:rFonts w:ascii="Times New Roman" w:hAnsi="Times New Roman"/>
                <w:sz w:val="21"/>
                <w:szCs w:val="21"/>
              </w:rPr>
              <w:t>±5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.0±4.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.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±5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125516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 w:rsidRPr="00125516">
              <w:rPr>
                <w:rFonts w:ascii="Times New Roman" w:hAnsi="Times New Roman"/>
                <w:sz w:val="21"/>
                <w:szCs w:val="21"/>
              </w:rPr>
              <w:t>Education level</w:t>
            </w:r>
            <w:r w:rsidR="00DB2E64">
              <w:rPr>
                <w:rFonts w:ascii="Times New Roman" w:hAnsi="Times New Roman"/>
                <w:sz w:val="21"/>
                <w:szCs w:val="21"/>
              </w:rPr>
              <w:t>, n (%)</w:t>
            </w:r>
          </w:p>
          <w:p w:rsidR="00F6094B" w:rsidRPr="00125516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&lt; Primary education </w:t>
            </w:r>
          </w:p>
          <w:p w:rsidR="00F6094B" w:rsidRPr="00125516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 w:rsidRPr="00125516">
              <w:rPr>
                <w:rFonts w:ascii="Times New Roman" w:hAnsi="Times New Roman"/>
                <w:sz w:val="21"/>
                <w:szCs w:val="21"/>
              </w:rPr>
              <w:t>Primary education</w:t>
            </w:r>
          </w:p>
          <w:p w:rsidR="00F6094B" w:rsidRPr="00125516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 w:rsidRPr="00125516">
              <w:rPr>
                <w:rFonts w:ascii="Times New Roman" w:hAnsi="Times New Roman"/>
                <w:sz w:val="21"/>
                <w:szCs w:val="21"/>
              </w:rPr>
              <w:t>Secondary and high school</w:t>
            </w:r>
          </w:p>
          <w:p w:rsidR="00F6094B" w:rsidRPr="00591948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 w:rsidRPr="00125516">
              <w:rPr>
                <w:rFonts w:ascii="Times New Roman" w:hAnsi="Times New Roman"/>
                <w:sz w:val="21"/>
                <w:szCs w:val="21"/>
              </w:rPr>
              <w:t>Universit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274F4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3(30.6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274F4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3(53.8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(13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9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274F4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1.7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(12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5(37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6(33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274F4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(17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22.2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7(57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16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F6094B" w:rsidP="00274F4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4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3.5)</w:t>
            </w:r>
          </w:p>
          <w:p w:rsidR="00F6094B" w:rsidRDefault="00274F4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4(29.8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274F4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(36.0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274F4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5(30.7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 0.001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Default="00DB2E64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lcohol intake, n 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(%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ever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 xml:space="preserve">Past 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 xml:space="preserve">Curren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 xml:space="preserve">  </w:t>
            </w:r>
          </w:p>
          <w:p w:rsidR="00F6094B" w:rsidRPr="00591948" w:rsidRDefault="00F6094B" w:rsidP="00480E3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(</w:t>
            </w:r>
            <w:r w:rsidR="00274F46">
              <w:rPr>
                <w:rFonts w:ascii="Times New Roman" w:hAnsi="Times New Roman"/>
                <w:sz w:val="21"/>
                <w:szCs w:val="21"/>
              </w:rPr>
              <w:t>15.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480E3C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(</w:t>
            </w:r>
            <w:r w:rsidR="00274F46">
              <w:rPr>
                <w:rFonts w:ascii="Times New Roman" w:hAnsi="Times New Roman"/>
                <w:sz w:val="21"/>
                <w:szCs w:val="21"/>
              </w:rPr>
              <w:t>9.8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274F46" w:rsidP="00480E3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3(75.2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480E3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(12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1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480E3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(13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1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274F46" w:rsidP="00480E3C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49(74.8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8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10.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3(3.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7(87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6(5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3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0F279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(8.7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F6094B" w:rsidP="00274F4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8(8</w:t>
            </w:r>
            <w:r w:rsidR="00274F46">
              <w:rPr>
                <w:rFonts w:ascii="Times New Roman" w:hAnsi="Times New Roman"/>
                <w:sz w:val="21"/>
                <w:szCs w:val="21"/>
              </w:rPr>
              <w:t>6.0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0F2790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104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Smoking status</w:t>
            </w:r>
            <w:r w:rsidR="00DB2E64">
              <w:rPr>
                <w:rFonts w:ascii="Times New Roman" w:hAnsi="Times New Roman"/>
                <w:sz w:val="21"/>
                <w:szCs w:val="21"/>
              </w:rPr>
              <w:t>, 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(%):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ever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ast smoker</w:t>
            </w:r>
          </w:p>
          <w:p w:rsidR="00F6094B" w:rsidRPr="00591948" w:rsidRDefault="00F6094B" w:rsidP="00480E3C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 xml:space="preserve">Current smoker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1(93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6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F6094B" w:rsidP="00274F4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0.</w:t>
            </w:r>
            <w:r w:rsidR="00274F46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2(91.</w:t>
            </w:r>
            <w:r w:rsidR="00FF7B1E"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(8.0)</w:t>
            </w:r>
          </w:p>
          <w:p w:rsidR="00F6094B" w:rsidRPr="00591948" w:rsidRDefault="00FF7B1E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(0.5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7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57.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F52FB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(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.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F6094B" w:rsidP="00F52FB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22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4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47.</w:t>
            </w:r>
            <w:r w:rsidR="00FF7B1E">
              <w:rPr>
                <w:rFonts w:ascii="Times New Roman" w:hAnsi="Times New Roman"/>
                <w:sz w:val="21"/>
                <w:szCs w:val="21"/>
              </w:rPr>
              <w:t>4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6094B" w:rsidP="00F52FB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(2</w:t>
            </w:r>
            <w:r>
              <w:rPr>
                <w:rFonts w:ascii="Times New Roman" w:hAnsi="Times New Roman"/>
                <w:sz w:val="21"/>
                <w:szCs w:val="21"/>
              </w:rPr>
              <w:t>7.</w:t>
            </w:r>
            <w:r w:rsidR="00FF7B1E">
              <w:rPr>
                <w:rFonts w:ascii="Times New Roman" w:hAnsi="Times New Roman"/>
                <w:sz w:val="21"/>
                <w:szCs w:val="21"/>
              </w:rPr>
              <w:t>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Pr="00591948" w:rsidRDefault="00FF7B1E" w:rsidP="00F52FB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9(25.4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F52FB7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357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9B247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ruit (times/wee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2-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641800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(1</w:t>
            </w:r>
            <w:r w:rsidR="00F6094B">
              <w:rPr>
                <w:rFonts w:ascii="Times New Roman" w:hAnsi="Times New Roman"/>
                <w:sz w:val="21"/>
                <w:szCs w:val="21"/>
              </w:rPr>
              <w:t>-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0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641800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(1</w:t>
            </w:r>
            <w:r w:rsidR="00F6094B">
              <w:rPr>
                <w:rFonts w:ascii="Times New Roman" w:hAnsi="Times New Roman"/>
                <w:sz w:val="21"/>
                <w:szCs w:val="21"/>
              </w:rPr>
              <w:t>-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641800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(1</w:t>
            </w:r>
            <w:r w:rsidR="00F6094B">
              <w:rPr>
                <w:rFonts w:ascii="Times New Roman" w:hAnsi="Times New Roman"/>
                <w:sz w:val="21"/>
                <w:szCs w:val="21"/>
              </w:rPr>
              <w:t>-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8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DB2E64" w:rsidP="009B2473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egetable</w:t>
            </w:r>
            <w:r w:rsidR="00F6094B">
              <w:rPr>
                <w:rFonts w:ascii="Times New Roman" w:hAnsi="Times New Roman"/>
                <w:sz w:val="21"/>
                <w:szCs w:val="21"/>
              </w:rPr>
              <w:t xml:space="preserve"> (times/wee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(3-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641800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2</w:t>
            </w:r>
            <w:r w:rsidR="00F6094B">
              <w:rPr>
                <w:rFonts w:ascii="Times New Roman" w:hAnsi="Times New Roman"/>
                <w:sz w:val="21"/>
                <w:szCs w:val="21"/>
              </w:rPr>
              <w:t>-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641800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(2</w:t>
            </w:r>
            <w:r w:rsidR="00F6094B">
              <w:rPr>
                <w:rFonts w:ascii="Times New Roman" w:hAnsi="Times New Roman"/>
                <w:sz w:val="21"/>
                <w:szCs w:val="21"/>
              </w:rPr>
              <w:t>-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641800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(2</w:t>
            </w:r>
            <w:r w:rsidR="00F6094B">
              <w:rPr>
                <w:rFonts w:ascii="Times New Roman" w:hAnsi="Times New Roman"/>
                <w:sz w:val="21"/>
                <w:szCs w:val="21"/>
              </w:rPr>
              <w:t>-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53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DB2E64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ruit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 xml:space="preserve"> and </w:t>
            </w:r>
            <w:r w:rsidR="00F6094B" w:rsidRPr="00B42D3D">
              <w:rPr>
                <w:rFonts w:ascii="Times New Roman" w:hAnsi="Times New Roman"/>
                <w:sz w:val="21"/>
                <w:szCs w:val="21"/>
              </w:rPr>
              <w:t>vegetable</w:t>
            </w:r>
            <w:r>
              <w:rPr>
                <w:rFonts w:ascii="Times New Roman" w:hAnsi="Times New Roman"/>
                <w:sz w:val="21"/>
                <w:szCs w:val="21"/>
              </w:rPr>
              <w:t>, n (%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 3 times/ week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3-6 times/ week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≥ 7 times per wee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7(4.3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41(25.2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15(70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5(8.2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74(40.2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95(51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2(12.6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29(30.5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54(56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6(14.8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53(49.1)</w:t>
            </w: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39(36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.01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PAEE (KJ/Kg/da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824E89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54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 w:rsidR="00824E89">
              <w:rPr>
                <w:rFonts w:ascii="Times New Roman" w:hAnsi="Times New Roman"/>
                <w:sz w:val="21"/>
                <w:szCs w:val="21"/>
              </w:rPr>
              <w:t>20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FB77A2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38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sz w:val="21"/>
                <w:szCs w:val="21"/>
              </w:rPr>
              <w:t>±16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57417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B77A2" w:rsidP="00824E8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5.9</w:t>
            </w:r>
            <w:r w:rsidR="00F6094B">
              <w:rPr>
                <w:rFonts w:ascii="Times New Roman" w:hAnsi="Times New Roman"/>
                <w:sz w:val="21"/>
                <w:szCs w:val="21"/>
              </w:rPr>
              <w:t>±26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824E8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="00FB77A2">
              <w:rPr>
                <w:rFonts w:ascii="Times New Roman" w:hAnsi="Times New Roman"/>
                <w:sz w:val="21"/>
                <w:szCs w:val="21"/>
              </w:rPr>
              <w:t>2.1</w:t>
            </w:r>
            <w:r>
              <w:rPr>
                <w:rFonts w:ascii="Times New Roman" w:hAnsi="Times New Roman"/>
                <w:sz w:val="21"/>
                <w:szCs w:val="21"/>
              </w:rPr>
              <w:t>±22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01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Sedentary time (min/da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824E8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25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sz w:val="21"/>
                <w:szCs w:val="21"/>
              </w:rPr>
              <w:t>±143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824E89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</w:t>
            </w:r>
            <w:r w:rsidR="00824E89">
              <w:rPr>
                <w:rFonts w:ascii="Times New Roman" w:hAnsi="Times New Roman"/>
                <w:sz w:val="21"/>
                <w:szCs w:val="21"/>
              </w:rPr>
              <w:t>016.</w:t>
            </w:r>
            <w:r w:rsidR="00FB77A2">
              <w:rPr>
                <w:rFonts w:ascii="Times New Roman" w:hAnsi="Times New Roman"/>
                <w:sz w:val="21"/>
                <w:szCs w:val="21"/>
              </w:rPr>
              <w:t>5</w:t>
            </w:r>
            <w:r w:rsidR="00824E89">
              <w:rPr>
                <w:rFonts w:ascii="Times New Roman" w:hAnsi="Times New Roman"/>
                <w:sz w:val="21"/>
                <w:szCs w:val="21"/>
              </w:rPr>
              <w:t>±137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57417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DB2E4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78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1</w:t>
            </w:r>
            <w:r w:rsidR="00FB77A2">
              <w:rPr>
                <w:rFonts w:ascii="Times New Roman" w:hAnsi="Times New Roman"/>
                <w:sz w:val="21"/>
                <w:szCs w:val="21"/>
              </w:rPr>
              <w:t>±</w:t>
            </w:r>
            <w:r w:rsidR="00824E89">
              <w:rPr>
                <w:rFonts w:ascii="Times New Roman" w:hAnsi="Times New Roman"/>
                <w:sz w:val="21"/>
                <w:szCs w:val="21"/>
              </w:rPr>
              <w:t>15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9</w:t>
            </w:r>
            <w:r w:rsidR="00FB77A2">
              <w:rPr>
                <w:rFonts w:ascii="Times New Roman" w:hAnsi="Times New Roman"/>
                <w:sz w:val="21"/>
                <w:szCs w:val="21"/>
              </w:rPr>
              <w:t>61.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±150</w:t>
            </w:r>
            <w:r w:rsidR="00824E89">
              <w:rPr>
                <w:rFonts w:ascii="Times New Roman" w:hAnsi="Times New Roman"/>
                <w:sz w:val="21"/>
                <w:szCs w:val="21"/>
              </w:rPr>
              <w:t>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5741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03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LPA time (min/da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824E89" w:rsidP="00FB77A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9.0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±9</w:t>
            </w:r>
            <w:r>
              <w:rPr>
                <w:rFonts w:ascii="Times New Roman" w:hAnsi="Times New Roman"/>
                <w:sz w:val="21"/>
                <w:szCs w:val="21"/>
              </w:rPr>
              <w:t>5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FB77A2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3</w:t>
            </w:r>
            <w:r w:rsidR="00FB77A2">
              <w:rPr>
                <w:rFonts w:ascii="Times New Roman" w:hAnsi="Times New Roman"/>
                <w:sz w:val="21"/>
                <w:szCs w:val="21"/>
              </w:rPr>
              <w:t>33.1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±10</w:t>
            </w:r>
            <w:r>
              <w:rPr>
                <w:rFonts w:ascii="Times New Roman" w:hAnsi="Times New Roman"/>
                <w:sz w:val="21"/>
                <w:szCs w:val="21"/>
              </w:rPr>
              <w:t>4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FB77A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5.7±97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824E8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="00FB77A2">
              <w:rPr>
                <w:rFonts w:ascii="Times New Roman" w:hAnsi="Times New Roman"/>
                <w:sz w:val="21"/>
                <w:szCs w:val="21"/>
              </w:rPr>
              <w:t>66.5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±112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="00824E89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MVPA time (min/da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373CA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16.2</w:t>
            </w:r>
            <w:r>
              <w:rPr>
                <w:rFonts w:ascii="Times New Roman" w:hAnsi="Times New Roman"/>
                <w:sz w:val="21"/>
                <w:szCs w:val="21"/>
              </w:rPr>
              <w:t>(69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-20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373CA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sz w:val="21"/>
                <w:szCs w:val="21"/>
              </w:rPr>
              <w:t>5.3(47.5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-113.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57417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373CA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13</w:t>
            </w:r>
            <w:r>
              <w:rPr>
                <w:rFonts w:ascii="Times New Roman" w:hAnsi="Times New Roman"/>
                <w:sz w:val="21"/>
                <w:szCs w:val="21"/>
              </w:rPr>
              <w:t>3.1(62.5-202.1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373CA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94.4(54</w:t>
            </w:r>
            <w:r>
              <w:rPr>
                <w:rFonts w:ascii="Times New Roman" w:hAnsi="Times New Roman"/>
                <w:sz w:val="21"/>
                <w:szCs w:val="21"/>
              </w:rPr>
              <w:t>.6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/>
                <w:sz w:val="21"/>
                <w:szCs w:val="21"/>
              </w:rPr>
              <w:t>49.9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373CA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GPAQ 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PAEE (KJ/Kg/da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B42D3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2.5(6.8-178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B42D3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.1(3.4-5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5.9(3.2-140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8.4(3.5-69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40482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2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E3647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 xml:space="preserve">GPAQ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work 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MET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-min/wee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373C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80(0-1</w:t>
            </w:r>
            <w:r>
              <w:rPr>
                <w:rFonts w:ascii="Times New Roman" w:hAnsi="Times New Roman"/>
                <w:sz w:val="21"/>
                <w:szCs w:val="21"/>
              </w:rPr>
              <w:t>63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5373CA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(0-4</w:t>
            </w:r>
            <w:r>
              <w:rPr>
                <w:rFonts w:ascii="Times New Roman" w:hAnsi="Times New Roman"/>
                <w:sz w:val="21"/>
                <w:szCs w:val="21"/>
              </w:rPr>
              <w:t>8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57417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913EB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1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(0-1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(0-576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32</w:t>
            </w: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913EB2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 xml:space="preserve">GPAQ </w:t>
            </w:r>
            <w:r>
              <w:rPr>
                <w:rFonts w:ascii="Times New Roman" w:hAnsi="Times New Roman"/>
                <w:sz w:val="21"/>
                <w:szCs w:val="21"/>
              </w:rPr>
              <w:t>leisure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MET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-min/wee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(0-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(0-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(0-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0(0-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6094B" w:rsidRPr="00591948" w:rsidTr="00E3771E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913EB2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 xml:space="preserve">GPAQ </w:t>
            </w:r>
            <w:r>
              <w:rPr>
                <w:rFonts w:ascii="Times New Roman" w:hAnsi="Times New Roman"/>
                <w:sz w:val="21"/>
                <w:szCs w:val="21"/>
              </w:rPr>
              <w:t>travel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MET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-min/wee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80(560-336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4067B4" w:rsidP="001907D9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20</w:t>
            </w:r>
            <w:r w:rsidRPr="00F669AB"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300</w:t>
            </w:r>
            <w:r w:rsidRPr="00F669AB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1680</w:t>
            </w:r>
            <w:r w:rsidRPr="00F669A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&lt;0.0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40(390-49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40(28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0-25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591948" w:rsidRDefault="00F6094B" w:rsidP="00B42D3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28</w:t>
            </w:r>
          </w:p>
        </w:tc>
      </w:tr>
    </w:tbl>
    <w:p w:rsidR="00404825" w:rsidRDefault="009118F6" w:rsidP="00404825">
      <w:pPr>
        <w:spacing w:after="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  <w:r w:rsidRPr="009118F6">
        <w:rPr>
          <w:rFonts w:ascii="Times New Roman" w:eastAsia="Verdana" w:hAnsi="Times New Roman" w:cs="Times New Roman"/>
          <w:sz w:val="20"/>
          <w:szCs w:val="20"/>
        </w:rPr>
        <w:lastRenderedPageBreak/>
        <w:t>Results are presented as arithmetic mean [or median (25th-75th percentile) for non-normally distributed variables] or n</w:t>
      </w:r>
      <w:r>
        <w:rPr>
          <w:rFonts w:ascii="Times New Roman" w:eastAsia="Verdana" w:hAnsi="Times New Roman" w:cs="Times New Roman"/>
          <w:sz w:val="20"/>
          <w:szCs w:val="20"/>
        </w:rPr>
        <w:t xml:space="preserve"> </w:t>
      </w:r>
      <w:r w:rsidRPr="009118F6">
        <w:rPr>
          <w:rFonts w:ascii="Times New Roman" w:eastAsia="Verdana" w:hAnsi="Times New Roman" w:cs="Times New Roman"/>
          <w:sz w:val="20"/>
          <w:szCs w:val="20"/>
        </w:rPr>
        <w:t>(%)</w:t>
      </w:r>
      <w:r w:rsidR="009C3222" w:rsidRPr="00482789">
        <w:rPr>
          <w:rFonts w:ascii="Times New Roman" w:eastAsia="Verdana" w:hAnsi="Times New Roman" w:cs="Times New Roman"/>
          <w:sz w:val="20"/>
          <w:szCs w:val="20"/>
        </w:rPr>
        <w:t>.</w:t>
      </w:r>
      <w:r>
        <w:rPr>
          <w:rFonts w:ascii="Times New Roman" w:eastAsia="Verdana" w:hAnsi="Times New Roman" w:cs="Times New Roman"/>
          <w:sz w:val="20"/>
          <w:szCs w:val="20"/>
        </w:rPr>
        <w:t xml:space="preserve"> p</w:t>
      </w:r>
      <w:r w:rsidR="00404825" w:rsidRPr="00404825">
        <w:rPr>
          <w:rFonts w:ascii="Times New Roman" w:eastAsia="Verdana" w:hAnsi="Times New Roman" w:cs="Times New Roman"/>
          <w:sz w:val="20"/>
          <w:szCs w:val="20"/>
        </w:rPr>
        <w:t xml:space="preserve">-values </w:t>
      </w:r>
      <w:r>
        <w:rPr>
          <w:rFonts w:ascii="Times New Roman" w:eastAsia="Verdana" w:hAnsi="Times New Roman" w:cs="Times New Roman"/>
          <w:sz w:val="20"/>
          <w:szCs w:val="20"/>
        </w:rPr>
        <w:t>are from a t-</w:t>
      </w:r>
      <w:r w:rsidR="00404825" w:rsidRPr="00404825">
        <w:rPr>
          <w:rFonts w:ascii="Times New Roman" w:eastAsia="Verdana" w:hAnsi="Times New Roman" w:cs="Times New Roman"/>
          <w:sz w:val="20"/>
          <w:szCs w:val="20"/>
        </w:rPr>
        <w:t xml:space="preserve">test for </w:t>
      </w:r>
      <w:r w:rsidR="001E35FA">
        <w:rPr>
          <w:rFonts w:ascii="Times New Roman" w:eastAsia="Verdana" w:hAnsi="Times New Roman" w:cs="Times New Roman"/>
          <w:sz w:val="20"/>
          <w:szCs w:val="20"/>
        </w:rPr>
        <w:t xml:space="preserve">normally distributed </w:t>
      </w:r>
      <w:r w:rsidR="00357417">
        <w:rPr>
          <w:rFonts w:ascii="Times New Roman" w:eastAsia="Verdana" w:hAnsi="Times New Roman" w:cs="Times New Roman"/>
          <w:sz w:val="20"/>
          <w:szCs w:val="20"/>
        </w:rPr>
        <w:t>continuous variables (or Mann W</w:t>
      </w:r>
      <w:r>
        <w:rPr>
          <w:rFonts w:ascii="Times New Roman" w:eastAsia="Verdana" w:hAnsi="Times New Roman" w:cs="Times New Roman"/>
          <w:sz w:val="20"/>
          <w:szCs w:val="20"/>
        </w:rPr>
        <w:t>hitney test for non-normally distributed variables</w:t>
      </w:r>
      <w:r w:rsidR="00404825" w:rsidRPr="00404825">
        <w:rPr>
          <w:rFonts w:ascii="Times New Roman" w:eastAsia="Verdana" w:hAnsi="Times New Roman" w:cs="Times New Roman"/>
          <w:sz w:val="20"/>
          <w:szCs w:val="20"/>
        </w:rPr>
        <w:t xml:space="preserve">) and </w:t>
      </w:r>
      <w:r>
        <w:rPr>
          <w:rFonts w:ascii="Times New Roman" w:eastAsia="Verdana" w:hAnsi="Times New Roman" w:cs="Times New Roman"/>
          <w:sz w:val="20"/>
          <w:szCs w:val="20"/>
        </w:rPr>
        <w:t>from a chi squared test</w:t>
      </w:r>
      <w:r w:rsidR="00404825" w:rsidRPr="00404825">
        <w:rPr>
          <w:rFonts w:ascii="Times New Roman" w:eastAsia="Verdana" w:hAnsi="Times New Roman" w:cs="Times New Roman"/>
          <w:sz w:val="20"/>
          <w:szCs w:val="20"/>
        </w:rPr>
        <w:t xml:space="preserve"> for categorical variables.</w:t>
      </w:r>
      <w:r w:rsidR="009C3222">
        <w:rPr>
          <w:rFonts w:ascii="Times New Roman" w:eastAsia="Verdana" w:hAnsi="Times New Roman" w:cs="Times New Roman"/>
          <w:sz w:val="20"/>
          <w:szCs w:val="20"/>
        </w:rPr>
        <w:t xml:space="preserve"> </w:t>
      </w:r>
    </w:p>
    <w:p w:rsidR="00404825" w:rsidRPr="00404825" w:rsidRDefault="00404825" w:rsidP="00404825">
      <w:pPr>
        <w:spacing w:after="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  <w:r w:rsidRPr="00404825">
        <w:rPr>
          <w:rFonts w:ascii="Times New Roman" w:hAnsi="Times New Roman" w:cs="Times New Roman"/>
          <w:sz w:val="20"/>
          <w:szCs w:val="20"/>
        </w:rPr>
        <w:t>PAEE, physical activity energy expenditure; LPA, light physical activity; MVPA, moderate to vigorous physical activity</w:t>
      </w:r>
    </w:p>
    <w:p w:rsidR="00404825" w:rsidRDefault="00404825">
      <w:pPr>
        <w:rPr>
          <w:rFonts w:ascii="Times New Roman" w:hAnsi="Times New Roman" w:cs="Times New Roman"/>
          <w:sz w:val="24"/>
          <w:szCs w:val="24"/>
        </w:rPr>
      </w:pPr>
    </w:p>
    <w:p w:rsidR="00FB77A2" w:rsidRDefault="00FB77A2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E250F3" w:rsidRDefault="00E250F3">
      <w:pPr>
        <w:rPr>
          <w:rFonts w:ascii="Times New Roman" w:hAnsi="Times New Roman" w:cs="Times New Roman"/>
          <w:sz w:val="24"/>
          <w:szCs w:val="24"/>
        </w:rPr>
      </w:pPr>
    </w:p>
    <w:p w:rsidR="00586C4A" w:rsidRDefault="00586C4A">
      <w:pPr>
        <w:rPr>
          <w:rFonts w:ascii="Times New Roman" w:hAnsi="Times New Roman" w:cs="Times New Roman"/>
          <w:sz w:val="24"/>
          <w:szCs w:val="24"/>
        </w:rPr>
      </w:pPr>
    </w:p>
    <w:p w:rsidR="00404825" w:rsidRPr="00404825" w:rsidRDefault="00160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404825" w:rsidRPr="002730B2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04825">
        <w:rPr>
          <w:rFonts w:ascii="Times New Roman" w:hAnsi="Times New Roman" w:cs="Times New Roman"/>
          <w:sz w:val="24"/>
          <w:szCs w:val="24"/>
        </w:rPr>
        <w:t>2</w:t>
      </w:r>
      <w:r w:rsidR="00404825" w:rsidRPr="002730B2">
        <w:rPr>
          <w:rFonts w:ascii="Times New Roman" w:hAnsi="Times New Roman" w:cs="Times New Roman"/>
          <w:sz w:val="24"/>
          <w:szCs w:val="24"/>
        </w:rPr>
        <w:t xml:space="preserve">: </w:t>
      </w:r>
      <w:r w:rsidR="00404825">
        <w:rPr>
          <w:rFonts w:ascii="Times New Roman" w:hAnsi="Times New Roman" w:cs="Times New Roman"/>
          <w:sz w:val="24"/>
          <w:szCs w:val="24"/>
        </w:rPr>
        <w:t>M</w:t>
      </w:r>
      <w:r w:rsidR="00404825" w:rsidRPr="002730B2">
        <w:rPr>
          <w:rFonts w:ascii="Times New Roman" w:hAnsi="Times New Roman" w:cs="Times New Roman"/>
          <w:sz w:val="24"/>
          <w:szCs w:val="24"/>
        </w:rPr>
        <w:t>etabolic characteristics</w:t>
      </w:r>
      <w:r w:rsidR="000F1D84">
        <w:rPr>
          <w:rFonts w:ascii="Times New Roman" w:hAnsi="Times New Roman" w:cs="Times New Roman"/>
          <w:sz w:val="24"/>
          <w:szCs w:val="24"/>
        </w:rPr>
        <w:t xml:space="preserve"> </w:t>
      </w:r>
      <w:r w:rsidR="000F1D84" w:rsidRPr="00F6094B">
        <w:rPr>
          <w:rFonts w:ascii="Times New Roman" w:hAnsi="Times New Roman" w:cs="Times New Roman"/>
          <w:sz w:val="24"/>
          <w:szCs w:val="24"/>
        </w:rPr>
        <w:t>of the study population stratified by sex and urban/rural residence</w:t>
      </w:r>
      <w:r w:rsidR="000F1D84" w:rsidRPr="002730B2">
        <w:rPr>
          <w:rFonts w:ascii="Times New Roman" w:hAnsi="Times New Roman" w:cs="Times New Roman"/>
          <w:sz w:val="24"/>
          <w:szCs w:val="24"/>
        </w:rPr>
        <w:t xml:space="preserve"> </w:t>
      </w:r>
      <w:r w:rsidR="000F1D84">
        <w:rPr>
          <w:rFonts w:ascii="Times New Roman" w:eastAsia="Verdana" w:hAnsi="Times New Roman" w:cs="Times New Roman"/>
          <w:bCs/>
          <w:sz w:val="24"/>
          <w:szCs w:val="24"/>
        </w:rPr>
        <w:t xml:space="preserve">(Cameroon study: </w:t>
      </w:r>
      <w:r w:rsidR="000F1D84" w:rsidRPr="00AF735E">
        <w:rPr>
          <w:rFonts w:ascii="Times New Roman" w:eastAsia="Verdana" w:hAnsi="Times New Roman" w:cs="Times New Roman"/>
          <w:bCs/>
          <w:sz w:val="24"/>
          <w:szCs w:val="24"/>
        </w:rPr>
        <w:t>n=</w:t>
      </w:r>
      <w:r w:rsidR="009118F6">
        <w:rPr>
          <w:rFonts w:ascii="Times New Roman" w:eastAsia="Verdana" w:hAnsi="Times New Roman" w:cs="Times New Roman"/>
          <w:bCs/>
          <w:sz w:val="24"/>
          <w:szCs w:val="24"/>
        </w:rPr>
        <w:t>586</w:t>
      </w:r>
      <w:r w:rsidR="000F1D84" w:rsidRPr="00AF735E">
        <w:rPr>
          <w:rFonts w:ascii="Times New Roman" w:eastAsia="Verdana" w:hAnsi="Times New Roman" w:cs="Times New Roman"/>
          <w:bCs/>
          <w:sz w:val="24"/>
          <w:szCs w:val="24"/>
        </w:rPr>
        <w:t>)</w:t>
      </w:r>
      <w:r w:rsidR="00404825" w:rsidRPr="002730B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1134"/>
        <w:gridCol w:w="1701"/>
        <w:gridCol w:w="1701"/>
        <w:gridCol w:w="1417"/>
      </w:tblGrid>
      <w:tr w:rsidR="006337AC" w:rsidRPr="009C3222" w:rsidTr="00A61B70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7AC" w:rsidRPr="009C3222" w:rsidRDefault="006337AC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7AC" w:rsidRPr="009C3222" w:rsidRDefault="006337AC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Women (n=3</w:t>
            </w:r>
            <w:r>
              <w:rPr>
                <w:rFonts w:ascii="Times New Roman" w:hAnsi="Times New Roman"/>
                <w:sz w:val="21"/>
                <w:szCs w:val="21"/>
              </w:rPr>
              <w:t>72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37AC" w:rsidRPr="00591948" w:rsidRDefault="006337AC" w:rsidP="0059194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en (n=214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6337AC" w:rsidRPr="009C3222" w:rsidRDefault="006337AC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ural (n=17</w:t>
            </w:r>
            <w:r w:rsidR="009118F6">
              <w:rPr>
                <w:rFonts w:ascii="Times New Roman" w:hAnsi="Times New Roman"/>
                <w:sz w:val="21"/>
                <w:szCs w:val="21"/>
              </w:rPr>
              <w:t>3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9118F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rban (n=199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9118F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0F1D84" w:rsidP="009118F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ural (n=</w:t>
            </w:r>
            <w:r w:rsidR="009118F6">
              <w:rPr>
                <w:rFonts w:ascii="Times New Roman" w:hAnsi="Times New Roman"/>
                <w:sz w:val="21"/>
                <w:szCs w:val="21"/>
              </w:rPr>
              <w:t>100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9118F6">
            <w:pPr>
              <w:rPr>
                <w:rFonts w:ascii="Times New Roman" w:hAnsi="Times New Roman"/>
                <w:sz w:val="21"/>
                <w:szCs w:val="21"/>
              </w:rPr>
            </w:pPr>
            <w:r w:rsidRPr="00591948">
              <w:rPr>
                <w:rFonts w:ascii="Times New Roman" w:hAnsi="Times New Roman"/>
                <w:sz w:val="21"/>
                <w:szCs w:val="21"/>
              </w:rPr>
              <w:t>U</w:t>
            </w:r>
            <w:r w:rsidR="000F1D84">
              <w:rPr>
                <w:rFonts w:ascii="Times New Roman" w:hAnsi="Times New Roman"/>
                <w:sz w:val="21"/>
                <w:szCs w:val="21"/>
              </w:rPr>
              <w:t>rban (n=1</w:t>
            </w:r>
            <w:r w:rsidR="009118F6">
              <w:rPr>
                <w:rFonts w:ascii="Times New Roman" w:hAnsi="Times New Roman"/>
                <w:sz w:val="21"/>
                <w:szCs w:val="21"/>
              </w:rPr>
              <w:t>14</w:t>
            </w:r>
            <w:r w:rsidRPr="0059194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9118F6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-</w:t>
            </w:r>
            <w:r w:rsidR="00F6094B" w:rsidRPr="00591948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BMI (kg/m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824E89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.9±4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29</w:t>
            </w:r>
            <w:r w:rsidR="00824E89">
              <w:rPr>
                <w:rFonts w:ascii="Times New Roman" w:hAnsi="Times New Roman"/>
                <w:sz w:val="21"/>
                <w:szCs w:val="21"/>
              </w:rPr>
              <w:t>.2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23</w:t>
            </w:r>
            <w:r>
              <w:rPr>
                <w:rFonts w:ascii="Times New Roman" w:hAnsi="Times New Roman"/>
                <w:sz w:val="21"/>
                <w:szCs w:val="21"/>
              </w:rPr>
              <w:t>.09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3.2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.3±4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125516" w:rsidRDefault="00397226" w:rsidP="0012551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BMI (k</w:t>
            </w:r>
            <w:r w:rsidR="00F6094B" w:rsidRPr="00125516">
              <w:rPr>
                <w:rFonts w:ascii="Times New Roman" w:hAnsi="Times New Roman"/>
                <w:sz w:val="21"/>
                <w:szCs w:val="21"/>
              </w:rPr>
              <w:t>g/m2)</w:t>
            </w:r>
          </w:p>
          <w:p w:rsidR="00F6094B" w:rsidRPr="00125516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 w:rsidRPr="00125516">
              <w:rPr>
                <w:rFonts w:ascii="Times New Roman" w:hAnsi="Times New Roman"/>
                <w:sz w:val="21"/>
                <w:szCs w:val="21"/>
              </w:rPr>
              <w:t>Continuous</w:t>
            </w:r>
          </w:p>
          <w:p w:rsidR="00F6094B" w:rsidRPr="00125516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&lt;25 </w:t>
            </w:r>
          </w:p>
          <w:p w:rsidR="00F6094B" w:rsidRPr="00125516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 w:rsidRPr="00125516">
              <w:rPr>
                <w:rFonts w:ascii="Times New Roman" w:hAnsi="Times New Roman"/>
                <w:sz w:val="21"/>
                <w:szCs w:val="21"/>
              </w:rPr>
              <w:t xml:space="preserve">25-29.9 </w:t>
            </w:r>
          </w:p>
          <w:p w:rsidR="00F6094B" w:rsidRPr="009C3222" w:rsidRDefault="00F6094B" w:rsidP="00125516">
            <w:pPr>
              <w:rPr>
                <w:rFonts w:ascii="Times New Roman" w:hAnsi="Times New Roman"/>
                <w:sz w:val="21"/>
                <w:szCs w:val="21"/>
              </w:rPr>
            </w:pPr>
            <w:r w:rsidRPr="00125516">
              <w:rPr>
                <w:rFonts w:ascii="Times New Roman" w:hAnsi="Times New Roman"/>
                <w:sz w:val="21"/>
                <w:szCs w:val="21"/>
              </w:rPr>
              <w:t>≥ 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B77A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4(60.1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B77A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1(23.7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FB77A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(16.2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0(25.1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6(28.1)</w:t>
            </w:r>
          </w:p>
          <w:p w:rsidR="00F6094B" w:rsidRPr="009C3222" w:rsidRDefault="00FB77A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3(46.8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5(75.0)</w:t>
            </w: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(22.0)</w:t>
            </w:r>
          </w:p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3(3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B77A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7(58.8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530A6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6(31.6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:rsidR="00F6094B" w:rsidRDefault="00530A6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(9.7</w:t>
            </w:r>
            <w:r w:rsidR="00F6094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</w:p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23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Waist circumference (c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B77A2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85</w:t>
            </w:r>
            <w:r w:rsidR="00FB77A2">
              <w:rPr>
                <w:rFonts w:ascii="Times New Roman" w:hAnsi="Times New Roman"/>
                <w:sz w:val="21"/>
                <w:szCs w:val="21"/>
              </w:rPr>
              <w:t>.2</w:t>
            </w:r>
            <w:r>
              <w:rPr>
                <w:rFonts w:ascii="Times New Roman" w:hAnsi="Times New Roman"/>
                <w:sz w:val="21"/>
                <w:szCs w:val="21"/>
              </w:rPr>
              <w:t>±11.</w:t>
            </w:r>
            <w:r w:rsidR="00FB77A2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B77A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4.</w:t>
            </w:r>
            <w:r w:rsidR="00FB77A2">
              <w:rPr>
                <w:rFonts w:ascii="Times New Roman" w:hAnsi="Times New Roman"/>
                <w:sz w:val="21"/>
                <w:szCs w:val="21"/>
              </w:rPr>
              <w:t>3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12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B77A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2.9±7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B77A2" w:rsidP="00FB77A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9.2</w:t>
            </w:r>
            <w:r w:rsidR="00F6094B" w:rsidRPr="009C3222">
              <w:rPr>
                <w:rFonts w:ascii="Times New Roman" w:hAnsi="Times New Roman"/>
                <w:sz w:val="21"/>
                <w:szCs w:val="21"/>
              </w:rPr>
              <w:t>±11</w:t>
            </w:r>
            <w:r w:rsidR="00F6094B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Central obesity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4 (65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8(84.4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9(9.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1(27.2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Waist to hip rati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4±0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5±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6±0.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7±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1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Body fat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530A62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0.2</w:t>
            </w:r>
            <w:r w:rsidR="00F6094B" w:rsidRPr="009C3222">
              <w:rPr>
                <w:rFonts w:ascii="Times New Roman" w:hAnsi="Times New Roman"/>
                <w:sz w:val="21"/>
                <w:szCs w:val="21"/>
              </w:rPr>
              <w:t>±8.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530A62" w:rsidP="00530A6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7.4</w:t>
            </w:r>
            <w:r w:rsidR="00F6094B">
              <w:rPr>
                <w:rFonts w:ascii="Times New Roman" w:hAnsi="Times New Roman"/>
                <w:sz w:val="21"/>
                <w:szCs w:val="21"/>
              </w:rPr>
              <w:t>±7.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530A62" w:rsidP="00530A6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5.8</w:t>
            </w:r>
            <w:r w:rsidR="00F6094B">
              <w:rPr>
                <w:rFonts w:ascii="Times New Roman" w:hAnsi="Times New Roman"/>
                <w:sz w:val="21"/>
                <w:szCs w:val="21"/>
              </w:rPr>
              <w:t>±5.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="00530A62">
              <w:rPr>
                <w:rFonts w:ascii="Times New Roman" w:hAnsi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/>
                <w:sz w:val="21"/>
                <w:szCs w:val="21"/>
              </w:rPr>
              <w:t>±7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591948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 xml:space="preserve">Systolic </w:t>
            </w:r>
            <w:r>
              <w:rPr>
                <w:rFonts w:ascii="Times New Roman" w:hAnsi="Times New Roman"/>
                <w:sz w:val="21"/>
                <w:szCs w:val="21"/>
              </w:rPr>
              <w:t>blood pressure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 xml:space="preserve"> (mmH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17.1±18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9F645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123.</w:t>
            </w:r>
            <w:r>
              <w:rPr>
                <w:rFonts w:ascii="Times New Roman" w:hAnsi="Times New Roman"/>
                <w:sz w:val="21"/>
                <w:szCs w:val="21"/>
              </w:rPr>
              <w:t>8±2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0.5±1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9F645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3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4±22.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03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Diastolic 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lood 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>ressure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 xml:space="preserve"> (mmH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4.2±12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9.6±13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&lt;0.00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72.3±11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8.0±14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591948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 xml:space="preserve">Fasting </w:t>
            </w:r>
            <w:r>
              <w:rPr>
                <w:rFonts w:ascii="Times New Roman" w:hAnsi="Times New Roman"/>
                <w:sz w:val="21"/>
                <w:szCs w:val="21"/>
              </w:rPr>
              <w:t>blood glucose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8053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81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1.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8053E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.86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/>
                <w:sz w:val="21"/>
                <w:szCs w:val="21"/>
              </w:rPr>
              <w:t>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8053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72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1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F8053E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/>
                <w:sz w:val="21"/>
                <w:szCs w:val="21"/>
              </w:rPr>
              <w:t>63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/>
                <w:sz w:val="21"/>
                <w:szCs w:val="21"/>
              </w:rPr>
              <w:t>1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676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 xml:space="preserve">2-hour </w:t>
            </w:r>
            <w:r>
              <w:rPr>
                <w:rFonts w:ascii="Times New Roman" w:hAnsi="Times New Roman"/>
                <w:sz w:val="21"/>
                <w:szCs w:val="21"/>
              </w:rPr>
              <w:t>blood glucose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23±1.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0421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61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1.</w:t>
            </w:r>
            <w:r>
              <w:rPr>
                <w:rFonts w:ascii="Times New Roman" w:hAnsi="Times New Roman"/>
                <w:sz w:val="21"/>
                <w:szCs w:val="21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94±1.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02±1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37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Total cholesterol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84±0.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0421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02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0.9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6</w:t>
            </w:r>
            <w:r w:rsidR="00530A62"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0.9</w:t>
            </w:r>
            <w:r w:rsidR="00530A62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.8</w:t>
            </w:r>
            <w:r w:rsidR="00530A62"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0.9</w:t>
            </w:r>
            <w:r w:rsidR="00530A62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0421D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318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LDL cholesterol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71787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26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0.8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.36±0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.07±0.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2.1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0.8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63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HDL cholesterol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18±0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1.27±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19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0.3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1.2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±0.3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62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Triglycerides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78(0.63-1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71(0.57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-0.9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FF27A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/>
                <w:sz w:val="21"/>
                <w:szCs w:val="21"/>
              </w:rPr>
              <w:t>0(0.58-0.94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3(0.56-0.99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E074DA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876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Fasting insulin (p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2.3(14.2-39.1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4.7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(13.</w:t>
            </w:r>
            <w:r>
              <w:rPr>
                <w:rFonts w:ascii="Times New Roman" w:hAnsi="Times New Roman"/>
                <w:sz w:val="21"/>
                <w:szCs w:val="21"/>
              </w:rPr>
              <w:t>8-37.7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E074DA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14</w:t>
            </w:r>
            <w:r>
              <w:rPr>
                <w:rFonts w:ascii="Times New Roman" w:hAnsi="Times New Roman"/>
                <w:sz w:val="21"/>
                <w:szCs w:val="21"/>
              </w:rPr>
              <w:t>.8(6.5-29.3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CC05B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7.2</w:t>
            </w:r>
            <w:r w:rsidRPr="00CC05BB">
              <w:rPr>
                <w:rFonts w:ascii="Times New Roman" w:hAnsi="Times New Roman"/>
                <w:sz w:val="21"/>
                <w:szCs w:val="21"/>
              </w:rPr>
              <w:t>(8.1-2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14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CRP (mg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D23819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D23819">
              <w:rPr>
                <w:rFonts w:ascii="Times New Roman" w:hAnsi="Times New Roman"/>
                <w:sz w:val="21"/>
                <w:szCs w:val="21"/>
              </w:rPr>
              <w:t>5.26(2.61-8.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58(2.63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-8.3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69(2.75-10.16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17(2.05-8.24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48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Adiponectin (µg/m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.82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(4.</w:t>
            </w:r>
            <w:r>
              <w:rPr>
                <w:rFonts w:ascii="Times New Roman" w:hAnsi="Times New Roman"/>
                <w:sz w:val="21"/>
                <w:szCs w:val="21"/>
              </w:rPr>
              <w:t>67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-9.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.87(3.72-7.96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/>
                <w:sz w:val="21"/>
                <w:szCs w:val="21"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34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(3.04-6.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.42(3.07-5.93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986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HOMA-IR index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7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/>
                <w:sz w:val="21"/>
                <w:szCs w:val="21"/>
              </w:rPr>
              <w:t>47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/>
                <w:sz w:val="21"/>
                <w:szCs w:val="21"/>
              </w:rPr>
              <w:t>46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87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(0.4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/>
                <w:sz w:val="21"/>
                <w:szCs w:val="21"/>
              </w:rPr>
              <w:t>32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6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/>
                <w:sz w:val="21"/>
                <w:szCs w:val="21"/>
              </w:rPr>
              <w:t>20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1.01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9(0.2</w:t>
            </w:r>
            <w:r>
              <w:rPr>
                <w:rFonts w:ascii="Times New Roman" w:hAnsi="Times New Roman"/>
                <w:sz w:val="21"/>
                <w:szCs w:val="21"/>
              </w:rPr>
              <w:t>3-1.05</w:t>
            </w:r>
            <w:r w:rsidRPr="009C3222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502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(OH)D (n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Default="00B3010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1.9±11.</w:t>
            </w:r>
            <w:r w:rsidR="00F6094B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B3010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9.5±1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B3010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5.9±14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B3010B" w:rsidP="00B3010B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1.4</w:t>
            </w:r>
            <w:r w:rsidR="00F6094B">
              <w:rPr>
                <w:rFonts w:ascii="Times New Roman" w:hAnsi="Times New Roman"/>
                <w:sz w:val="21"/>
                <w:szCs w:val="21"/>
              </w:rPr>
              <w:t>±13.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B66BD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</w:tr>
      <w:tr w:rsidR="00F6094B" w:rsidRPr="009C3222" w:rsidTr="00591948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0F09D2">
            <w:pPr>
              <w:rPr>
                <w:rFonts w:ascii="Times New Roman" w:hAnsi="Times New Roman"/>
                <w:sz w:val="21"/>
                <w:szCs w:val="21"/>
              </w:rPr>
            </w:pPr>
            <w:r w:rsidRPr="009C3222">
              <w:rPr>
                <w:rFonts w:ascii="Times New Roman" w:hAnsi="Times New Roman"/>
                <w:sz w:val="21"/>
                <w:szCs w:val="21"/>
              </w:rPr>
              <w:t xml:space="preserve">Metabolic </w:t>
            </w:r>
            <w:r w:rsidR="00934FC8" w:rsidRPr="00DB7C50">
              <w:rPr>
                <w:rFonts w:ascii="Times New Roman" w:hAnsi="Times New Roman"/>
                <w:sz w:val="21"/>
                <w:szCs w:val="21"/>
              </w:rPr>
              <w:t xml:space="preserve">syndrome </w:t>
            </w:r>
            <w:r w:rsidRPr="00DB7C50"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32±2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5±2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0.56±2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37±2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094B" w:rsidRPr="009C3222" w:rsidRDefault="00F6094B" w:rsidP="0031060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</w:t>
            </w:r>
          </w:p>
        </w:tc>
      </w:tr>
    </w:tbl>
    <w:p w:rsidR="001E35FA" w:rsidRPr="001E35FA" w:rsidRDefault="009118F6" w:rsidP="001E35FA">
      <w:pPr>
        <w:spacing w:after="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  <w:r w:rsidRPr="009118F6">
        <w:rPr>
          <w:rFonts w:ascii="Times New Roman" w:eastAsia="Verdana" w:hAnsi="Times New Roman" w:cs="Times New Roman"/>
          <w:sz w:val="20"/>
          <w:szCs w:val="20"/>
        </w:rPr>
        <w:t>Results are presented as arithmetic mean [or median (25th-75th percentile) for non-normally distributed variables] or n (%). p-values are from a t-test for normally distributed continuous variables (or Mann Whitney test for non-normally distributed variables) and from a chi squared test for categorical variables.</w:t>
      </w:r>
      <w:r w:rsidR="009C3222">
        <w:rPr>
          <w:rFonts w:ascii="Times New Roman" w:eastAsia="Verdana" w:hAnsi="Times New Roman" w:cs="Times New Roman"/>
          <w:sz w:val="20"/>
          <w:szCs w:val="20"/>
        </w:rPr>
        <w:t xml:space="preserve"> </w:t>
      </w:r>
    </w:p>
    <w:p w:rsidR="000A36E3" w:rsidRPr="00946A1E" w:rsidRDefault="00591948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BMI, body mass index; CRP, C-reactive protein.</w:t>
      </w:r>
      <w:r>
        <w:rPr>
          <w:rFonts w:ascii="Times New Roman" w:eastAsia="Verdana" w:hAnsi="Times New Roman" w:cs="Times New Roman"/>
          <w:sz w:val="20"/>
          <w:szCs w:val="20"/>
          <w:lang w:val="en-US"/>
        </w:rPr>
        <w:t xml:space="preserve"> </w:t>
      </w:r>
      <w:r w:rsidR="009C3222">
        <w:rPr>
          <w:rFonts w:ascii="Times New Roman" w:eastAsia="Verdana" w:hAnsi="Times New Roman" w:cs="Times New Roman"/>
          <w:sz w:val="20"/>
          <w:szCs w:val="20"/>
          <w:lang w:val="en-US"/>
        </w:rPr>
        <w:t>C</w:t>
      </w:r>
      <w:r w:rsidR="00DD2522" w:rsidRPr="001E35FA">
        <w:rPr>
          <w:rFonts w:ascii="Times New Roman" w:eastAsia="Verdana" w:hAnsi="Times New Roman" w:cs="Times New Roman"/>
          <w:sz w:val="20"/>
          <w:szCs w:val="20"/>
        </w:rPr>
        <w:t>entral obesity was defined as waist circumference ≥ 94</w:t>
      </w:r>
      <w:r w:rsidR="009C3222">
        <w:rPr>
          <w:rFonts w:ascii="Times New Roman" w:eastAsia="Verdana" w:hAnsi="Times New Roman" w:cs="Times New Roman"/>
          <w:sz w:val="20"/>
          <w:szCs w:val="20"/>
        </w:rPr>
        <w:t xml:space="preserve"> </w:t>
      </w:r>
      <w:r w:rsidR="00DD2522" w:rsidRPr="001E35FA">
        <w:rPr>
          <w:rFonts w:ascii="Times New Roman" w:eastAsia="Verdana" w:hAnsi="Times New Roman" w:cs="Times New Roman"/>
          <w:sz w:val="20"/>
          <w:szCs w:val="20"/>
        </w:rPr>
        <w:t>cm in men and 80</w:t>
      </w:r>
      <w:r w:rsidR="009C3222">
        <w:rPr>
          <w:rFonts w:ascii="Times New Roman" w:eastAsia="Verdana" w:hAnsi="Times New Roman" w:cs="Times New Roman"/>
          <w:sz w:val="20"/>
          <w:szCs w:val="20"/>
        </w:rPr>
        <w:t xml:space="preserve"> </w:t>
      </w:r>
      <w:r w:rsidR="00DD2522" w:rsidRPr="001E35FA">
        <w:rPr>
          <w:rFonts w:ascii="Times New Roman" w:eastAsia="Verdana" w:hAnsi="Times New Roman" w:cs="Times New Roman"/>
          <w:sz w:val="20"/>
          <w:szCs w:val="20"/>
        </w:rPr>
        <w:t xml:space="preserve">cm in women. Obesity using </w:t>
      </w:r>
      <w:r w:rsidR="001E35FA">
        <w:rPr>
          <w:rFonts w:ascii="Times New Roman" w:eastAsia="Verdana" w:hAnsi="Times New Roman" w:cs="Times New Roman"/>
          <w:sz w:val="20"/>
          <w:szCs w:val="20"/>
        </w:rPr>
        <w:t>BMI was defined as BMI ≥</w:t>
      </w:r>
      <w:r w:rsidR="009C3222">
        <w:rPr>
          <w:rFonts w:ascii="Times New Roman" w:eastAsia="Verdana" w:hAnsi="Times New Roman" w:cs="Times New Roman"/>
          <w:sz w:val="20"/>
          <w:szCs w:val="20"/>
        </w:rPr>
        <w:t xml:space="preserve"> </w:t>
      </w:r>
      <w:r w:rsidR="001E35FA">
        <w:rPr>
          <w:rFonts w:ascii="Times New Roman" w:eastAsia="Verdana" w:hAnsi="Times New Roman" w:cs="Times New Roman"/>
          <w:sz w:val="20"/>
          <w:szCs w:val="20"/>
        </w:rPr>
        <w:t>30</w:t>
      </w:r>
      <w:r w:rsidR="009C3222">
        <w:rPr>
          <w:rFonts w:ascii="Times New Roman" w:eastAsia="Verdana" w:hAnsi="Times New Roman" w:cs="Times New Roman"/>
          <w:sz w:val="20"/>
          <w:szCs w:val="20"/>
        </w:rPr>
        <w:t xml:space="preserve"> </w:t>
      </w:r>
      <w:r w:rsidR="001E35FA">
        <w:rPr>
          <w:rFonts w:ascii="Times New Roman" w:eastAsia="Verdana" w:hAnsi="Times New Roman" w:cs="Times New Roman"/>
          <w:sz w:val="20"/>
          <w:szCs w:val="20"/>
        </w:rPr>
        <w:t>Kg/m</w:t>
      </w:r>
      <w:r w:rsidR="001E35FA" w:rsidRPr="001E35FA">
        <w:rPr>
          <w:rFonts w:ascii="Times New Roman" w:eastAsia="Verdana" w:hAnsi="Times New Roman" w:cs="Times New Roman"/>
          <w:sz w:val="20"/>
          <w:szCs w:val="20"/>
          <w:vertAlign w:val="superscript"/>
        </w:rPr>
        <w:t>2</w:t>
      </w:r>
    </w:p>
    <w:p w:rsidR="000A36E3" w:rsidRDefault="000A36E3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DB2E64" w:rsidRPr="00750F08" w:rsidRDefault="001603D3" w:rsidP="00750F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750F08">
        <w:rPr>
          <w:rFonts w:ascii="Times New Roman" w:hAnsi="Times New Roman" w:cs="Times New Roman"/>
          <w:sz w:val="24"/>
          <w:szCs w:val="24"/>
        </w:rPr>
        <w:t xml:space="preserve">able </w:t>
      </w:r>
      <w:r w:rsidR="003815D4">
        <w:rPr>
          <w:rFonts w:ascii="Times New Roman" w:hAnsi="Times New Roman" w:cs="Times New Roman"/>
          <w:sz w:val="24"/>
          <w:szCs w:val="24"/>
        </w:rPr>
        <w:t>S</w:t>
      </w:r>
      <w:r w:rsidR="00750F08">
        <w:rPr>
          <w:rFonts w:ascii="Times New Roman" w:hAnsi="Times New Roman" w:cs="Times New Roman"/>
          <w:sz w:val="24"/>
          <w:szCs w:val="24"/>
        </w:rPr>
        <w:t xml:space="preserve">3: Socio demographic and </w:t>
      </w:r>
      <w:r w:rsidR="00750F08" w:rsidRPr="00AF735E">
        <w:rPr>
          <w:rFonts w:ascii="Times New Roman" w:hAnsi="Times New Roman" w:cs="Times New Roman"/>
          <w:sz w:val="24"/>
          <w:szCs w:val="24"/>
        </w:rPr>
        <w:t>anthropometric</w:t>
      </w:r>
      <w:r w:rsidR="00750F08">
        <w:rPr>
          <w:rFonts w:ascii="Times New Roman" w:hAnsi="Times New Roman" w:cs="Times New Roman"/>
          <w:sz w:val="24"/>
          <w:szCs w:val="24"/>
        </w:rPr>
        <w:t xml:space="preserve"> </w:t>
      </w:r>
      <w:r w:rsidR="00750F08" w:rsidRPr="00AF735E">
        <w:rPr>
          <w:rFonts w:ascii="Times New Roman" w:hAnsi="Times New Roman" w:cs="Times New Roman"/>
          <w:sz w:val="24"/>
          <w:szCs w:val="24"/>
        </w:rPr>
        <w:t>correlates of vitamin D</w:t>
      </w:r>
      <w:r w:rsidR="00750F08">
        <w:rPr>
          <w:rFonts w:ascii="Times New Roman" w:hAnsi="Times New Roman" w:cs="Times New Roman"/>
          <w:sz w:val="24"/>
          <w:szCs w:val="24"/>
        </w:rPr>
        <w:t xml:space="preserve"> </w:t>
      </w:r>
      <w:r w:rsidR="00934FC8">
        <w:rPr>
          <w:rFonts w:ascii="Times New Roman" w:hAnsi="Times New Roman" w:cs="Times New Roman"/>
          <w:sz w:val="24"/>
          <w:szCs w:val="24"/>
        </w:rPr>
        <w:t xml:space="preserve">status </w:t>
      </w:r>
      <w:r w:rsidR="00750F08">
        <w:rPr>
          <w:rFonts w:ascii="Times New Roman" w:eastAsia="Verdana" w:hAnsi="Times New Roman" w:cs="Times New Roman"/>
          <w:bCs/>
          <w:sz w:val="24"/>
          <w:szCs w:val="24"/>
        </w:rPr>
        <w:t xml:space="preserve">(Cameroon study: </w:t>
      </w:r>
      <w:r w:rsidR="00750F08" w:rsidRPr="00AF735E">
        <w:rPr>
          <w:rFonts w:ascii="Times New Roman" w:eastAsia="Verdana" w:hAnsi="Times New Roman" w:cs="Times New Roman"/>
          <w:bCs/>
          <w:sz w:val="24"/>
          <w:szCs w:val="24"/>
        </w:rPr>
        <w:t>n=5</w:t>
      </w:r>
      <w:r w:rsidR="00750F08">
        <w:rPr>
          <w:rFonts w:ascii="Times New Roman" w:eastAsia="Verdana" w:hAnsi="Times New Roman" w:cs="Times New Roman"/>
          <w:bCs/>
          <w:sz w:val="24"/>
          <w:szCs w:val="24"/>
        </w:rPr>
        <w:t>86</w:t>
      </w:r>
      <w:r w:rsidR="00750F08" w:rsidRPr="00AF735E">
        <w:rPr>
          <w:rFonts w:ascii="Times New Roman" w:eastAsia="Verdana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410"/>
        <w:gridCol w:w="1134"/>
        <w:gridCol w:w="2268"/>
        <w:gridCol w:w="992"/>
        <w:gridCol w:w="2268"/>
        <w:gridCol w:w="1195"/>
      </w:tblGrid>
      <w:tr w:rsidR="009F3DD9" w:rsidRPr="00A22903" w:rsidTr="00E068CD">
        <w:tc>
          <w:tcPr>
            <w:tcW w:w="3681" w:type="dxa"/>
            <w:vMerge w:val="restart"/>
          </w:tcPr>
          <w:p w:rsidR="009F3DD9" w:rsidRPr="00A22903" w:rsidRDefault="009F3DD9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relates</w:t>
            </w:r>
          </w:p>
        </w:tc>
        <w:tc>
          <w:tcPr>
            <w:tcW w:w="3544" w:type="dxa"/>
            <w:gridSpan w:val="2"/>
          </w:tcPr>
          <w:p w:rsidR="009F3DD9" w:rsidRPr="00A22903" w:rsidRDefault="009F3DD9" w:rsidP="00C850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586)</w:t>
            </w:r>
          </w:p>
        </w:tc>
        <w:tc>
          <w:tcPr>
            <w:tcW w:w="3260" w:type="dxa"/>
            <w:gridSpan w:val="2"/>
          </w:tcPr>
          <w:p w:rsidR="009F3DD9" w:rsidRPr="00A22903" w:rsidRDefault="009F3DD9" w:rsidP="00C850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Rur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n=273)</w:t>
            </w:r>
          </w:p>
        </w:tc>
        <w:tc>
          <w:tcPr>
            <w:tcW w:w="3463" w:type="dxa"/>
            <w:gridSpan w:val="2"/>
          </w:tcPr>
          <w:p w:rsidR="009F3DD9" w:rsidRPr="00A22903" w:rsidRDefault="009F3DD9" w:rsidP="00C850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Urb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n=313)</w:t>
            </w:r>
          </w:p>
        </w:tc>
      </w:tr>
      <w:tr w:rsidR="00750F08" w:rsidRPr="00A22903" w:rsidTr="00C85088">
        <w:tc>
          <w:tcPr>
            <w:tcW w:w="3681" w:type="dxa"/>
            <w:vMerge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(-0.2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0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0.25 to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Male (vs female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8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6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 to 4.5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Education level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&lt; Primary education (ref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Primary education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Secondary and high school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University 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7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4.29(-7.45 to -1.14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2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0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5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2.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6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3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1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 to 6.6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5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0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4.99(-10.1 to 0.10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3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1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-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Never smoked (ref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Former 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Current 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4.9 to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0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.05 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8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8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5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8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2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1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6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Alcoho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ntake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Never (ref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Former 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Current 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9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8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7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1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Season of blood draw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Short dry (ref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Long dry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Light rain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Heavy rain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1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97(-0.3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6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2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1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7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26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8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5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6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5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6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1</w:t>
            </w:r>
          </w:p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556A">
              <w:rPr>
                <w:rFonts w:ascii="Times New Roman" w:hAnsi="Times New Roman" w:cs="Times New Roman"/>
                <w:sz w:val="21"/>
                <w:szCs w:val="21"/>
              </w:rPr>
              <w:t>Fruits (times/week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(-0.23 to 0.35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(-0.46 to 0.31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6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(-0.361 to 0.55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egetables (times/week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(-0.05 to 0.56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(-0.01 to 0.72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(-0.30 to 0.47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9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EE </w:t>
            </w:r>
            <w:r w:rsidR="00397226">
              <w:rPr>
                <w:rFonts w:ascii="Times New Roman" w:hAnsi="Times New Roman" w:cs="Times New Roman"/>
                <w:sz w:val="21"/>
                <w:szCs w:val="21"/>
              </w:rPr>
              <w:t>(KJ/k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g/day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0.14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(-0.05 to 0.0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6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(0.0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0.22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bjective s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edentary time (min/day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0.01( -0.02 to -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0.01 to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9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(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9E5A38">
              <w:rPr>
                <w:rFonts w:ascii="Times New Roman" w:hAnsi="Times New Roman" w:cs="Times New Roman"/>
                <w:sz w:val="21"/>
                <w:szCs w:val="21"/>
              </w:rPr>
              <w:t xml:space="preserve"> to -0.0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bjective 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LPA (min/day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(-0.0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1 to 0.02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to 0.02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4</w:t>
            </w:r>
          </w:p>
        </w:tc>
        <w:tc>
          <w:tcPr>
            <w:tcW w:w="2268" w:type="dxa"/>
          </w:tcPr>
          <w:p w:rsidR="00750F08" w:rsidRPr="00A22903" w:rsidRDefault="00750F08" w:rsidP="009E5A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(-0.00</w:t>
            </w:r>
            <w:r w:rsidR="009E5A3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0.0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1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bjective 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MVPA (min/day)</w:t>
            </w:r>
          </w:p>
        </w:tc>
        <w:tc>
          <w:tcPr>
            <w:tcW w:w="2410" w:type="dxa"/>
          </w:tcPr>
          <w:p w:rsidR="00750F08" w:rsidRPr="00A22903" w:rsidRDefault="00750F08" w:rsidP="009E5A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2(0.0</w:t>
            </w:r>
            <w:r w:rsidR="009E5A3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0.03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4</w:t>
            </w:r>
          </w:p>
        </w:tc>
        <w:tc>
          <w:tcPr>
            <w:tcW w:w="2268" w:type="dxa"/>
          </w:tcPr>
          <w:p w:rsidR="00750F08" w:rsidRPr="00A22903" w:rsidRDefault="00750F08" w:rsidP="009E5A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="009E5A3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0.02 to 0.02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49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(0.0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0.05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PAQ PAEE 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KJ/Kg/day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(0.007 to 0.03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(-0.005 to 0.03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  <w:tc>
          <w:tcPr>
            <w:tcW w:w="2268" w:type="dxa"/>
          </w:tcPr>
          <w:p w:rsidR="00750F08" w:rsidRPr="00A22903" w:rsidRDefault="00750F08" w:rsidP="009E5A3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(0.00</w:t>
            </w:r>
            <w:r w:rsidR="009E5A3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0.04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Pr="00A22903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PAQ work (MET-h/week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(0.003 to 0.02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5(-0.005 to 0.015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8</w:t>
            </w:r>
          </w:p>
        </w:tc>
        <w:tc>
          <w:tcPr>
            <w:tcW w:w="2268" w:type="dxa"/>
          </w:tcPr>
          <w:p w:rsidR="00750F08" w:rsidRPr="00A22903" w:rsidRDefault="009E5A3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(</w:t>
            </w:r>
            <w:r w:rsidR="00750F08">
              <w:rPr>
                <w:rFonts w:ascii="Times New Roman" w:hAnsi="Times New Roman" w:cs="Times New Roman"/>
                <w:sz w:val="21"/>
                <w:szCs w:val="21"/>
              </w:rPr>
              <w:t xml:space="preserve">0.003 to 0.025) 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PAQ leisure (MET-h/week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(-0.003 to 0.07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(-0.006 to 0.09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(-0.04 to 0.09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0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PAQ travel (MET-h/week)</w:t>
            </w:r>
          </w:p>
        </w:tc>
        <w:tc>
          <w:tcPr>
            <w:tcW w:w="2410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(0.005 to 0.06)</w:t>
            </w:r>
          </w:p>
        </w:tc>
        <w:tc>
          <w:tcPr>
            <w:tcW w:w="1134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(-0.006 to 0.07)</w:t>
            </w:r>
          </w:p>
        </w:tc>
        <w:tc>
          <w:tcPr>
            <w:tcW w:w="992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9</w:t>
            </w:r>
          </w:p>
        </w:tc>
        <w:tc>
          <w:tcPr>
            <w:tcW w:w="2268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(-0.03 to 0.06)</w:t>
            </w:r>
          </w:p>
        </w:tc>
        <w:tc>
          <w:tcPr>
            <w:tcW w:w="1195" w:type="dxa"/>
          </w:tcPr>
          <w:p w:rsidR="00750F08" w:rsidRPr="00A22903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Default="00397226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I (k</w:t>
            </w:r>
            <w:r w:rsidR="00750F08">
              <w:rPr>
                <w:rFonts w:ascii="Times New Roman" w:hAnsi="Times New Roman" w:cs="Times New Roman"/>
                <w:sz w:val="21"/>
                <w:szCs w:val="21"/>
              </w:rPr>
              <w:t>g/m</w:t>
            </w:r>
            <w:r w:rsidR="00750F08" w:rsidRPr="0002777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="00750F0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ntinuous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25 (ref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-29.9 </w:t>
            </w:r>
          </w:p>
          <w:p w:rsidR="00750F08" w:rsidRPr="00D45347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30</w:t>
            </w:r>
          </w:p>
        </w:tc>
        <w:tc>
          <w:tcPr>
            <w:tcW w:w="2410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31(-0.51 to -0.11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23(-4.68 to -0.23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03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2268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08(-0.34 to 0.36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36(-5.05 to 2.34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58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964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70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20</w:t>
            </w:r>
          </w:p>
        </w:tc>
        <w:tc>
          <w:tcPr>
            <w:tcW w:w="2268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0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 to -0.12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23(-5.71 to 1.25)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-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1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(-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8</w:t>
            </w:r>
          </w:p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Body fat (%)</w:t>
            </w:r>
          </w:p>
        </w:tc>
        <w:tc>
          <w:tcPr>
            <w:tcW w:w="2410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1(-0.34 to -0.08)</w:t>
            </w:r>
          </w:p>
        </w:tc>
        <w:tc>
          <w:tcPr>
            <w:tcW w:w="1134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2268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4(-0.21 to 0.21)</w:t>
            </w:r>
          </w:p>
        </w:tc>
        <w:tc>
          <w:tcPr>
            <w:tcW w:w="992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0</w:t>
            </w:r>
          </w:p>
        </w:tc>
        <w:tc>
          <w:tcPr>
            <w:tcW w:w="2268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1(-0.50 to -0.11)</w:t>
            </w:r>
          </w:p>
        </w:tc>
        <w:tc>
          <w:tcPr>
            <w:tcW w:w="1195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750F08" w:rsidRPr="00A22903" w:rsidTr="00C85088">
        <w:tc>
          <w:tcPr>
            <w:tcW w:w="3681" w:type="dxa"/>
          </w:tcPr>
          <w:p w:rsidR="00750F08" w:rsidRDefault="00750F08" w:rsidP="00C8508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Waist circumferen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cm)</w:t>
            </w:r>
          </w:p>
        </w:tc>
        <w:tc>
          <w:tcPr>
            <w:tcW w:w="2410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3(-0.21 to -0.04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2268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5(-0.10 to 0.2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8</w:t>
            </w:r>
          </w:p>
        </w:tc>
        <w:tc>
          <w:tcPr>
            <w:tcW w:w="2268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8(-0.30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 xml:space="preserve"> to 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5" w:type="dxa"/>
          </w:tcPr>
          <w:p w:rsidR="00750F08" w:rsidRDefault="00750F08" w:rsidP="00C8508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22903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</w:tbl>
    <w:p w:rsidR="00125516" w:rsidRDefault="00750F08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  <w:r w:rsidRPr="00750F08">
        <w:rPr>
          <w:rFonts w:ascii="Times New Roman" w:eastAsia="Verdana" w:hAnsi="Times New Roman" w:cs="Times New Roman"/>
          <w:sz w:val="20"/>
          <w:szCs w:val="20"/>
        </w:rPr>
        <w:t>β-coefficients</w:t>
      </w:r>
      <w:r>
        <w:rPr>
          <w:rFonts w:ascii="Times New Roman" w:eastAsia="Verdana" w:hAnsi="Times New Roman" w:cs="Times New Roman"/>
          <w:sz w:val="20"/>
          <w:szCs w:val="20"/>
        </w:rPr>
        <w:t xml:space="preserve"> </w:t>
      </w:r>
      <w:r w:rsidRPr="00750F08">
        <w:rPr>
          <w:rFonts w:ascii="Times New Roman" w:eastAsia="Verdana" w:hAnsi="Times New Roman" w:cs="Times New Roman"/>
          <w:sz w:val="20"/>
          <w:szCs w:val="20"/>
        </w:rPr>
        <w:t>represent the difference in serum 25(OH)D in nmol/L per a unit difference in the predictor. Estimates are adjus</w:t>
      </w:r>
      <w:r w:rsidR="003C024D">
        <w:rPr>
          <w:rFonts w:ascii="Times New Roman" w:eastAsia="Verdana" w:hAnsi="Times New Roman" w:cs="Times New Roman"/>
          <w:sz w:val="20"/>
          <w:szCs w:val="20"/>
        </w:rPr>
        <w:t>ted for age and sex (except for age adjusted for sex only and sex adjusted for age only)</w:t>
      </w:r>
    </w:p>
    <w:p w:rsidR="00750F08" w:rsidRDefault="00750F08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  <w:r w:rsidRPr="00750F08">
        <w:rPr>
          <w:rFonts w:ascii="Times New Roman" w:eastAsia="Verdana" w:hAnsi="Times New Roman" w:cs="Times New Roman"/>
          <w:sz w:val="20"/>
          <w:szCs w:val="20"/>
        </w:rPr>
        <w:t>PAEE, physical activity energy expenditure; LPA, Light physical activity; MVPA, moderate to vigorous PA; BMI, body mass index; BG, blood glucose</w:t>
      </w:r>
    </w:p>
    <w:p w:rsidR="002836E9" w:rsidRDefault="002836E9" w:rsidP="002836E9"/>
    <w:p w:rsidR="00946A1E" w:rsidRDefault="00946A1E" w:rsidP="002836E9"/>
    <w:p w:rsidR="00946A1E" w:rsidRDefault="00946A1E" w:rsidP="002836E9"/>
    <w:p w:rsidR="00946A1E" w:rsidRDefault="00946A1E" w:rsidP="002836E9"/>
    <w:p w:rsidR="00946A1E" w:rsidRDefault="00946A1E" w:rsidP="002836E9"/>
    <w:p w:rsidR="00946A1E" w:rsidRDefault="00946A1E" w:rsidP="002836E9"/>
    <w:p w:rsidR="00E250F3" w:rsidRDefault="00E250F3" w:rsidP="002836E9"/>
    <w:p w:rsidR="00E250F3" w:rsidRDefault="00E250F3" w:rsidP="002836E9"/>
    <w:p w:rsidR="00E250F3" w:rsidRDefault="00E250F3" w:rsidP="002836E9"/>
    <w:p w:rsidR="00E250F3" w:rsidRDefault="00E250F3" w:rsidP="002836E9"/>
    <w:p w:rsidR="00E250F3" w:rsidRDefault="00E250F3" w:rsidP="002836E9"/>
    <w:p w:rsidR="00E250F3" w:rsidRDefault="00E250F3" w:rsidP="002836E9"/>
    <w:p w:rsidR="00C20A5A" w:rsidRDefault="00C20A5A" w:rsidP="00084D81">
      <w:pPr>
        <w:rPr>
          <w:rFonts w:ascii="Times New Roman" w:hAnsi="Times New Roman" w:cs="Times New Roman"/>
          <w:sz w:val="24"/>
          <w:szCs w:val="24"/>
        </w:rPr>
      </w:pPr>
    </w:p>
    <w:p w:rsidR="00084D81" w:rsidRPr="00084D81" w:rsidRDefault="001603D3" w:rsidP="00084D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684E3A" w:rsidRPr="000A36E3">
        <w:rPr>
          <w:rFonts w:ascii="Times New Roman" w:hAnsi="Times New Roman" w:cs="Times New Roman"/>
          <w:sz w:val="24"/>
          <w:szCs w:val="24"/>
        </w:rPr>
        <w:t xml:space="preserve">able </w:t>
      </w:r>
      <w:r w:rsidR="003815D4">
        <w:rPr>
          <w:rFonts w:ascii="Times New Roman" w:hAnsi="Times New Roman" w:cs="Times New Roman"/>
          <w:sz w:val="24"/>
          <w:szCs w:val="24"/>
        </w:rPr>
        <w:t>S</w:t>
      </w:r>
      <w:r w:rsidR="000E62E6" w:rsidRPr="000A36E3">
        <w:rPr>
          <w:rFonts w:ascii="Times New Roman" w:hAnsi="Times New Roman" w:cs="Times New Roman"/>
          <w:sz w:val="24"/>
          <w:szCs w:val="24"/>
        </w:rPr>
        <w:t>4</w:t>
      </w:r>
      <w:r w:rsidR="00084D81" w:rsidRPr="000A36E3">
        <w:rPr>
          <w:rFonts w:ascii="Times New Roman" w:hAnsi="Times New Roman" w:cs="Times New Roman"/>
          <w:sz w:val="24"/>
          <w:szCs w:val="24"/>
        </w:rPr>
        <w:t>: Associations between serum 25(OH)D</w:t>
      </w:r>
      <w:r w:rsidR="00934FC8">
        <w:rPr>
          <w:rFonts w:ascii="Times New Roman" w:hAnsi="Times New Roman" w:cs="Times New Roman"/>
          <w:sz w:val="24"/>
          <w:szCs w:val="24"/>
        </w:rPr>
        <w:t xml:space="preserve"> </w:t>
      </w:r>
      <w:r w:rsidR="00934FC8">
        <w:rPr>
          <w:rFonts w:ascii="Times New Roman" w:eastAsia="Verdana" w:hAnsi="Times New Roman" w:cs="Times New Roman"/>
          <w:bCs/>
          <w:sz w:val="24"/>
          <w:szCs w:val="24"/>
        </w:rPr>
        <w:t>concentrations</w:t>
      </w:r>
      <w:r w:rsidR="00084D81" w:rsidRPr="000A36E3">
        <w:rPr>
          <w:rFonts w:ascii="Times New Roman" w:hAnsi="Times New Roman" w:cs="Times New Roman"/>
          <w:sz w:val="24"/>
          <w:szCs w:val="24"/>
        </w:rPr>
        <w:t xml:space="preserve"> and </w:t>
      </w:r>
      <w:r w:rsidR="00934FC8">
        <w:rPr>
          <w:rFonts w:ascii="Times New Roman" w:hAnsi="Times New Roman" w:cs="Times New Roman"/>
          <w:sz w:val="24"/>
          <w:szCs w:val="24"/>
        </w:rPr>
        <w:t xml:space="preserve">metabolic syndrome </w:t>
      </w:r>
      <w:r w:rsidR="000A36E3">
        <w:rPr>
          <w:rFonts w:ascii="Times New Roman" w:hAnsi="Times New Roman" w:cs="Times New Roman"/>
          <w:sz w:val="24"/>
          <w:szCs w:val="24"/>
        </w:rPr>
        <w:t>score</w:t>
      </w:r>
      <w:r w:rsidR="00084D81" w:rsidRPr="000A36E3">
        <w:rPr>
          <w:rFonts w:ascii="Times New Roman" w:hAnsi="Times New Roman" w:cs="Times New Roman"/>
          <w:sz w:val="24"/>
          <w:szCs w:val="24"/>
        </w:rPr>
        <w:t xml:space="preserve"> stratified by rural/urban residential site</w:t>
      </w:r>
      <w:r w:rsidR="00D6144D" w:rsidRPr="000A36E3">
        <w:rPr>
          <w:rFonts w:ascii="Times New Roman" w:hAnsi="Times New Roman" w:cs="Times New Roman"/>
          <w:sz w:val="24"/>
          <w:szCs w:val="24"/>
        </w:rPr>
        <w:t xml:space="preserve"> (Cameroon study, n=5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3585"/>
        <w:gridCol w:w="1994"/>
        <w:gridCol w:w="3534"/>
        <w:gridCol w:w="2046"/>
      </w:tblGrid>
      <w:tr w:rsidR="00C24421" w:rsidRPr="000A36E3" w:rsidTr="00DA2277">
        <w:tc>
          <w:tcPr>
            <w:tcW w:w="2789" w:type="dxa"/>
            <w:vMerge w:val="restart"/>
          </w:tcPr>
          <w:p w:rsidR="00C24421" w:rsidRPr="000A36E3" w:rsidRDefault="000A36E3" w:rsidP="00934FC8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Difference</w:t>
            </w:r>
            <w:r w:rsidR="007D7D2F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</w:t>
            </w:r>
            <w:r w:rsidR="007D7D2F" w:rsidRPr="00DB7C50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in </w:t>
            </w:r>
            <w:r w:rsidR="00934FC8" w:rsidRPr="00DB7C50">
              <w:rPr>
                <w:rFonts w:ascii="Times New Roman" w:eastAsia="Verdana" w:hAnsi="Times New Roman" w:cs="Times New Roman"/>
                <w:sz w:val="20"/>
                <w:szCs w:val="20"/>
              </w:rPr>
              <w:t>metabolic syndrome</w:t>
            </w:r>
            <w:r w:rsidR="007D7D2F" w:rsidRPr="00DB7C50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score per </w:t>
            </w:r>
            <w:r w:rsidR="00750F08" w:rsidRPr="00DB7C50">
              <w:rPr>
                <w:rFonts w:ascii="Times New Roman" w:eastAsia="Verdana" w:hAnsi="Times New Roman" w:cs="Times New Roman"/>
                <w:sz w:val="20"/>
                <w:szCs w:val="20"/>
              </w:rPr>
              <w:t>1 SD</w:t>
            </w:r>
            <w:r w:rsidR="00750F08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of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serum 25(OH)D</w:t>
            </w:r>
            <w:r w:rsidR="00934FC8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concentrations</w:t>
            </w:r>
          </w:p>
        </w:tc>
        <w:tc>
          <w:tcPr>
            <w:tcW w:w="5579" w:type="dxa"/>
            <w:gridSpan w:val="2"/>
          </w:tcPr>
          <w:p w:rsidR="00C24421" w:rsidRPr="000A36E3" w:rsidRDefault="00C24421" w:rsidP="00C24421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Rural</w:t>
            </w:r>
            <w:r w:rsidR="00D6144D"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(n=245)</w:t>
            </w:r>
          </w:p>
        </w:tc>
        <w:tc>
          <w:tcPr>
            <w:tcW w:w="5580" w:type="dxa"/>
            <w:gridSpan w:val="2"/>
          </w:tcPr>
          <w:p w:rsidR="00C24421" w:rsidRPr="000A36E3" w:rsidRDefault="00C24421" w:rsidP="00C24421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Urban</w:t>
            </w:r>
            <w:r w:rsidR="00D6144D"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(283)</w:t>
            </w:r>
          </w:p>
        </w:tc>
      </w:tr>
      <w:tr w:rsidR="00C24421" w:rsidRPr="000A36E3" w:rsidTr="00B616BC">
        <w:tc>
          <w:tcPr>
            <w:tcW w:w="2789" w:type="dxa"/>
            <w:vMerge/>
          </w:tcPr>
          <w:p w:rsidR="00C24421" w:rsidRPr="000A36E3" w:rsidRDefault="00C24421" w:rsidP="000C7A80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3585" w:type="dxa"/>
          </w:tcPr>
          <w:p w:rsidR="00C24421" w:rsidRPr="000A36E3" w:rsidRDefault="00C24421" w:rsidP="00C24421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994" w:type="dxa"/>
          </w:tcPr>
          <w:p w:rsidR="00C24421" w:rsidRPr="000A36E3" w:rsidRDefault="00C24421" w:rsidP="00C24421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34" w:type="dxa"/>
          </w:tcPr>
          <w:p w:rsidR="00C24421" w:rsidRPr="000A36E3" w:rsidRDefault="00C24421" w:rsidP="00C24421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2046" w:type="dxa"/>
          </w:tcPr>
          <w:p w:rsidR="00C24421" w:rsidRPr="000A36E3" w:rsidRDefault="00C24421" w:rsidP="00C24421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p-value</w:t>
            </w:r>
          </w:p>
        </w:tc>
      </w:tr>
      <w:tr w:rsidR="000C7A80" w:rsidRPr="000A36E3" w:rsidTr="00B616BC">
        <w:tc>
          <w:tcPr>
            <w:tcW w:w="2789" w:type="dxa"/>
          </w:tcPr>
          <w:p w:rsidR="000C7A80" w:rsidRPr="000A36E3" w:rsidRDefault="000C7A80" w:rsidP="000C7A80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585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22(-0.04</w:t>
            </w:r>
            <w:r w:rsidR="00C5620F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to </w:t>
            </w: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48)</w:t>
            </w:r>
          </w:p>
        </w:tc>
        <w:tc>
          <w:tcPr>
            <w:tcW w:w="1994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534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68(-1.06</w:t>
            </w:r>
            <w:r w:rsidR="00CA0A24"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to -0.29)</w:t>
            </w:r>
          </w:p>
        </w:tc>
        <w:tc>
          <w:tcPr>
            <w:tcW w:w="2046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001</w:t>
            </w:r>
          </w:p>
        </w:tc>
      </w:tr>
      <w:tr w:rsidR="000C7A80" w:rsidRPr="000A36E3" w:rsidTr="00B616BC">
        <w:tc>
          <w:tcPr>
            <w:tcW w:w="2789" w:type="dxa"/>
          </w:tcPr>
          <w:p w:rsidR="000C7A80" w:rsidRPr="000A36E3" w:rsidRDefault="000C7A80" w:rsidP="000C7A80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3585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22(-0.04</w:t>
            </w:r>
            <w:r w:rsidR="00C5620F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to</w:t>
            </w:r>
            <w:r w:rsidR="00C5620F"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</w:t>
            </w: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48)</w:t>
            </w:r>
          </w:p>
        </w:tc>
        <w:tc>
          <w:tcPr>
            <w:tcW w:w="1994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3534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51(-0.87 to -0.15)</w:t>
            </w:r>
          </w:p>
        </w:tc>
        <w:tc>
          <w:tcPr>
            <w:tcW w:w="2046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005</w:t>
            </w:r>
          </w:p>
        </w:tc>
      </w:tr>
      <w:tr w:rsidR="000C7A80" w:rsidRPr="000A36E3" w:rsidTr="00B616BC">
        <w:tc>
          <w:tcPr>
            <w:tcW w:w="2789" w:type="dxa"/>
          </w:tcPr>
          <w:p w:rsidR="000C7A80" w:rsidRPr="000A36E3" w:rsidRDefault="000C7A80" w:rsidP="000C7A80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3585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21(-0.06</w:t>
            </w:r>
            <w:r w:rsidR="00C5620F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to</w:t>
            </w:r>
            <w:r w:rsidR="00C5620F"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</w:t>
            </w: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49)</w:t>
            </w:r>
          </w:p>
        </w:tc>
        <w:tc>
          <w:tcPr>
            <w:tcW w:w="1994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3534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52(-0.87 to -0.16)</w:t>
            </w:r>
          </w:p>
        </w:tc>
        <w:tc>
          <w:tcPr>
            <w:tcW w:w="2046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005</w:t>
            </w:r>
          </w:p>
        </w:tc>
      </w:tr>
      <w:tr w:rsidR="000C7A80" w:rsidRPr="000A36E3" w:rsidTr="00B616BC">
        <w:tc>
          <w:tcPr>
            <w:tcW w:w="2789" w:type="dxa"/>
          </w:tcPr>
          <w:p w:rsidR="000C7A80" w:rsidRPr="000A36E3" w:rsidRDefault="000C7A80" w:rsidP="000C7A80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Model 4</w:t>
            </w:r>
          </w:p>
        </w:tc>
        <w:tc>
          <w:tcPr>
            <w:tcW w:w="3585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23(-0.02</w:t>
            </w:r>
            <w:r w:rsidR="00C5620F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to</w:t>
            </w:r>
            <w:r w:rsidR="00C5620F"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</w:t>
            </w: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47)</w:t>
            </w:r>
          </w:p>
        </w:tc>
        <w:tc>
          <w:tcPr>
            <w:tcW w:w="1994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3534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27(-0.60 to 0.05)</w:t>
            </w:r>
          </w:p>
        </w:tc>
        <w:tc>
          <w:tcPr>
            <w:tcW w:w="2046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99</w:t>
            </w:r>
          </w:p>
        </w:tc>
      </w:tr>
      <w:tr w:rsidR="000C7A80" w:rsidRPr="000A36E3" w:rsidTr="00B616BC">
        <w:tc>
          <w:tcPr>
            <w:tcW w:w="2789" w:type="dxa"/>
          </w:tcPr>
          <w:p w:rsidR="000C7A80" w:rsidRPr="000A36E3" w:rsidRDefault="000C7A80" w:rsidP="000C7A80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Model 5</w:t>
            </w:r>
          </w:p>
        </w:tc>
        <w:tc>
          <w:tcPr>
            <w:tcW w:w="3585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23(-0.01</w:t>
            </w:r>
            <w:r w:rsidR="00C5620F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to</w:t>
            </w:r>
            <w:r w:rsidR="00C5620F"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</w:t>
            </w: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47)</w:t>
            </w:r>
          </w:p>
        </w:tc>
        <w:tc>
          <w:tcPr>
            <w:tcW w:w="1994" w:type="dxa"/>
          </w:tcPr>
          <w:p w:rsidR="000C7A80" w:rsidRPr="000A36E3" w:rsidRDefault="00ED5791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534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-0.23(-0.55 to 0.09)</w:t>
            </w:r>
          </w:p>
        </w:tc>
        <w:tc>
          <w:tcPr>
            <w:tcW w:w="2046" w:type="dxa"/>
          </w:tcPr>
          <w:p w:rsidR="000C7A80" w:rsidRPr="000A36E3" w:rsidRDefault="00CA0A24" w:rsidP="000E62E6">
            <w:pPr>
              <w:spacing w:line="360" w:lineRule="auto"/>
              <w:jc w:val="center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0A36E3">
              <w:rPr>
                <w:rFonts w:ascii="Times New Roman" w:eastAsia="Verdana" w:hAnsi="Times New Roman" w:cs="Times New Roman"/>
                <w:sz w:val="20"/>
                <w:szCs w:val="20"/>
              </w:rPr>
              <w:t>0.163</w:t>
            </w:r>
          </w:p>
        </w:tc>
      </w:tr>
    </w:tbl>
    <w:p w:rsidR="000C7A80" w:rsidRPr="000C7A80" w:rsidRDefault="000C7A80" w:rsidP="000C7A80">
      <w:pPr>
        <w:spacing w:after="0" w:line="276" w:lineRule="auto"/>
        <w:jc w:val="both"/>
        <w:rPr>
          <w:rFonts w:ascii="Times New Roman" w:hAnsi="Times New Roman" w:cs="Times New Roman"/>
        </w:rPr>
      </w:pPr>
      <w:r w:rsidRPr="000C7A80">
        <w:rPr>
          <w:rFonts w:ascii="Times New Roman" w:hAnsi="Times New Roman" w:cs="Times New Roman"/>
        </w:rPr>
        <w:t>Model 1: Unadjusted</w:t>
      </w:r>
    </w:p>
    <w:p w:rsidR="000C7A80" w:rsidRPr="000C7A80" w:rsidRDefault="000C7A80" w:rsidP="000C7A80">
      <w:pPr>
        <w:spacing w:after="0" w:line="276" w:lineRule="auto"/>
        <w:jc w:val="both"/>
        <w:rPr>
          <w:rFonts w:ascii="Times New Roman" w:hAnsi="Times New Roman" w:cs="Times New Roman"/>
        </w:rPr>
      </w:pPr>
      <w:r w:rsidRPr="000C7A80">
        <w:rPr>
          <w:rFonts w:ascii="Times New Roman" w:hAnsi="Times New Roman" w:cs="Times New Roman"/>
        </w:rPr>
        <w:t xml:space="preserve">Model 2: Adjusted for age, sex, smoking, alcohol intake, </w:t>
      </w:r>
      <w:r w:rsidR="00DE74CD">
        <w:rPr>
          <w:rFonts w:ascii="Times New Roman" w:eastAsia="Verdana" w:hAnsi="Times New Roman" w:cs="Times New Roman"/>
        </w:rPr>
        <w:t>education level</w:t>
      </w:r>
    </w:p>
    <w:p w:rsidR="000C7A80" w:rsidRPr="000C7A80" w:rsidRDefault="000C7A80" w:rsidP="000C7A80">
      <w:pPr>
        <w:spacing w:after="0" w:line="276" w:lineRule="auto"/>
        <w:rPr>
          <w:rFonts w:ascii="Times New Roman" w:hAnsi="Times New Roman" w:cs="Times New Roman"/>
        </w:rPr>
      </w:pPr>
      <w:r w:rsidRPr="000C7A80">
        <w:rPr>
          <w:rFonts w:ascii="Times New Roman" w:hAnsi="Times New Roman" w:cs="Times New Roman"/>
        </w:rPr>
        <w:t>Model 3: Model 2 + residential site (</w:t>
      </w:r>
      <w:r w:rsidR="00AE14B5">
        <w:rPr>
          <w:rFonts w:ascii="Times New Roman" w:hAnsi="Times New Roman" w:cs="Times New Roman"/>
        </w:rPr>
        <w:t>2</w:t>
      </w:r>
      <w:r w:rsidRPr="000C7A80">
        <w:rPr>
          <w:rFonts w:ascii="Times New Roman" w:hAnsi="Times New Roman" w:cs="Times New Roman"/>
        </w:rPr>
        <w:t xml:space="preserve"> sites), season</w:t>
      </w:r>
      <w:r w:rsidR="00C24421">
        <w:rPr>
          <w:rFonts w:ascii="Times New Roman" w:hAnsi="Times New Roman" w:cs="Times New Roman"/>
        </w:rPr>
        <w:t xml:space="preserve"> (4</w:t>
      </w:r>
      <w:r w:rsidRPr="000C7A80">
        <w:rPr>
          <w:rFonts w:ascii="Times New Roman" w:hAnsi="Times New Roman" w:cs="Times New Roman"/>
        </w:rPr>
        <w:t xml:space="preserve"> seasons) </w:t>
      </w:r>
    </w:p>
    <w:p w:rsidR="000C7A80" w:rsidRPr="000C7A80" w:rsidRDefault="000C7A80" w:rsidP="000C7A80">
      <w:pPr>
        <w:spacing w:after="0" w:line="276" w:lineRule="auto"/>
        <w:rPr>
          <w:rFonts w:ascii="Times New Roman" w:hAnsi="Times New Roman" w:cs="Times New Roman"/>
        </w:rPr>
      </w:pPr>
      <w:r w:rsidRPr="000C7A80">
        <w:rPr>
          <w:rFonts w:ascii="Times New Roman" w:hAnsi="Times New Roman" w:cs="Times New Roman"/>
        </w:rPr>
        <w:t xml:space="preserve">Model 4: model 3 + BMI </w:t>
      </w:r>
      <w:r w:rsidRPr="000C7A80">
        <w:rPr>
          <w:rFonts w:ascii="Times New Roman" w:eastAsia="Verdana" w:hAnsi="Times New Roman" w:cs="Times New Roman"/>
        </w:rPr>
        <w:t>(continuous)</w:t>
      </w:r>
    </w:p>
    <w:p w:rsidR="000C7A80" w:rsidRPr="000C7A80" w:rsidRDefault="000C7A80" w:rsidP="000C7A80">
      <w:pPr>
        <w:spacing w:after="0" w:line="276" w:lineRule="auto"/>
        <w:rPr>
          <w:rFonts w:ascii="Times New Roman" w:hAnsi="Times New Roman" w:cs="Times New Roman"/>
        </w:rPr>
      </w:pPr>
      <w:r w:rsidRPr="000C7A80">
        <w:rPr>
          <w:rFonts w:ascii="Times New Roman" w:hAnsi="Times New Roman" w:cs="Times New Roman"/>
        </w:rPr>
        <w:t>Model 5: model 4 + PAEE</w:t>
      </w:r>
      <w:r w:rsidR="00AE14B5">
        <w:rPr>
          <w:rFonts w:ascii="Times New Roman" w:hAnsi="Times New Roman" w:cs="Times New Roman"/>
        </w:rPr>
        <w:t xml:space="preserve"> (continuous)</w:t>
      </w:r>
    </w:p>
    <w:p w:rsidR="000C7A80" w:rsidRDefault="000C7A80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0E62E6" w:rsidRDefault="000E62E6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0E62E6" w:rsidRDefault="000E62E6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0E62E6" w:rsidRDefault="000E62E6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0A36E3" w:rsidRDefault="000A36E3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0E62E6" w:rsidRDefault="000E62E6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0A36E3" w:rsidRDefault="000A36E3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0E62E6" w:rsidRDefault="001603D3" w:rsidP="000E6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0E62E6">
        <w:rPr>
          <w:rFonts w:ascii="Times New Roman" w:hAnsi="Times New Roman" w:cs="Times New Roman"/>
          <w:sz w:val="24"/>
          <w:szCs w:val="24"/>
        </w:rPr>
        <w:t xml:space="preserve">able </w:t>
      </w:r>
      <w:r w:rsidR="003815D4">
        <w:rPr>
          <w:rFonts w:ascii="Times New Roman" w:hAnsi="Times New Roman" w:cs="Times New Roman"/>
          <w:sz w:val="24"/>
          <w:szCs w:val="24"/>
        </w:rPr>
        <w:t>S</w:t>
      </w:r>
      <w:r w:rsidR="000E62E6">
        <w:rPr>
          <w:rFonts w:ascii="Times New Roman" w:hAnsi="Times New Roman" w:cs="Times New Roman"/>
          <w:sz w:val="24"/>
          <w:szCs w:val="24"/>
        </w:rPr>
        <w:t>5: A</w:t>
      </w:r>
      <w:r w:rsidR="000E62E6" w:rsidRPr="006934EA">
        <w:rPr>
          <w:rFonts w:ascii="Times New Roman" w:hAnsi="Times New Roman" w:cs="Times New Roman"/>
          <w:sz w:val="24"/>
          <w:szCs w:val="24"/>
        </w:rPr>
        <w:t xml:space="preserve">ssociations between serum 25(OH)D </w:t>
      </w:r>
      <w:r w:rsidR="00201084">
        <w:rPr>
          <w:rFonts w:ascii="Times New Roman" w:eastAsia="Verdana" w:hAnsi="Times New Roman" w:cs="Times New Roman"/>
          <w:bCs/>
          <w:sz w:val="24"/>
          <w:szCs w:val="24"/>
        </w:rPr>
        <w:t>concentrations</w:t>
      </w:r>
      <w:r w:rsidR="00201084" w:rsidRPr="006934E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0E62E6" w:rsidRPr="006934EA">
        <w:rPr>
          <w:rFonts w:ascii="Times New Roman" w:hAnsi="Times New Roman" w:cs="Times New Roman"/>
          <w:sz w:val="24"/>
          <w:szCs w:val="24"/>
        </w:rPr>
        <w:t xml:space="preserve">and cardiometabolic </w:t>
      </w:r>
      <w:r w:rsidR="000E62E6">
        <w:rPr>
          <w:rFonts w:ascii="Times New Roman" w:hAnsi="Times New Roman" w:cs="Times New Roman"/>
          <w:sz w:val="24"/>
          <w:szCs w:val="24"/>
        </w:rPr>
        <w:t>risk factors using multiple imputation for missing data (Cameroon study: n=586</w:t>
      </w:r>
      <w:r w:rsidR="000E62E6" w:rsidRPr="006934E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617"/>
        <w:gridCol w:w="874"/>
        <w:gridCol w:w="1536"/>
        <w:gridCol w:w="955"/>
        <w:gridCol w:w="1596"/>
        <w:gridCol w:w="895"/>
        <w:gridCol w:w="1515"/>
        <w:gridCol w:w="976"/>
        <w:gridCol w:w="1575"/>
        <w:gridCol w:w="912"/>
      </w:tblGrid>
      <w:tr w:rsidR="000E62E6" w:rsidRPr="00482789" w:rsidTr="0097238F">
        <w:tc>
          <w:tcPr>
            <w:tcW w:w="1497" w:type="dxa"/>
            <w:vMerge w:val="restart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04848">
              <w:rPr>
                <w:rFonts w:ascii="Times New Roman" w:eastAsia="Verdana" w:hAnsi="Times New Roman" w:cs="Times New Roman"/>
                <w:sz w:val="20"/>
                <w:szCs w:val="20"/>
              </w:rPr>
              <w:t>Difference in outcome per 12.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47</w:t>
            </w:r>
            <w:r w:rsidRPr="00904848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nmol/L (1 SD) 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change in</w:t>
            </w:r>
            <w:r w:rsidRPr="00904848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25(OH)D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concentration</w:t>
            </w:r>
          </w:p>
        </w:tc>
        <w:tc>
          <w:tcPr>
            <w:tcW w:w="2491" w:type="dxa"/>
            <w:gridSpan w:val="2"/>
          </w:tcPr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</w:p>
        </w:tc>
        <w:tc>
          <w:tcPr>
            <w:tcW w:w="2491" w:type="dxa"/>
            <w:gridSpan w:val="2"/>
          </w:tcPr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</w:p>
        </w:tc>
        <w:tc>
          <w:tcPr>
            <w:tcW w:w="2491" w:type="dxa"/>
            <w:gridSpan w:val="2"/>
          </w:tcPr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</w:p>
        </w:tc>
        <w:tc>
          <w:tcPr>
            <w:tcW w:w="2491" w:type="dxa"/>
            <w:gridSpan w:val="2"/>
          </w:tcPr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Model 4</w:t>
            </w:r>
          </w:p>
        </w:tc>
        <w:tc>
          <w:tcPr>
            <w:tcW w:w="2487" w:type="dxa"/>
            <w:gridSpan w:val="2"/>
          </w:tcPr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0E62E6" w:rsidRPr="00482789" w:rsidRDefault="000E62E6" w:rsidP="00DA22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Model 5</w:t>
            </w:r>
          </w:p>
        </w:tc>
      </w:tr>
      <w:tr w:rsidR="000E62E6" w:rsidRPr="00482789" w:rsidTr="0097238F">
        <w:tc>
          <w:tcPr>
            <w:tcW w:w="1497" w:type="dxa"/>
            <w:vMerge/>
          </w:tcPr>
          <w:p w:rsidR="000E62E6" w:rsidRPr="00904848" w:rsidRDefault="000E62E6" w:rsidP="00DA22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874" w:type="dxa"/>
          </w:tcPr>
          <w:p w:rsidR="000E62E6" w:rsidRPr="00482789" w:rsidRDefault="00750F08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="000E62E6" w:rsidRPr="00482789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53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955" w:type="dxa"/>
          </w:tcPr>
          <w:p w:rsidR="000E62E6" w:rsidRPr="00482789" w:rsidRDefault="00750F08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="000E62E6" w:rsidRPr="00482789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59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895" w:type="dxa"/>
          </w:tcPr>
          <w:p w:rsidR="000E62E6" w:rsidRPr="00482789" w:rsidRDefault="00750F08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="000E62E6" w:rsidRPr="00482789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51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976" w:type="dxa"/>
          </w:tcPr>
          <w:p w:rsidR="000E62E6" w:rsidRPr="00482789" w:rsidRDefault="00750F08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="000E62E6" w:rsidRPr="00482789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57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β (95% CI)</w:t>
            </w:r>
          </w:p>
        </w:tc>
        <w:tc>
          <w:tcPr>
            <w:tcW w:w="912" w:type="dxa"/>
          </w:tcPr>
          <w:p w:rsidR="000E62E6" w:rsidRPr="00482789" w:rsidRDefault="00750F08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="000E62E6" w:rsidRPr="00482789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0E62E6" w:rsidRPr="00482789" w:rsidTr="0097238F">
        <w:tc>
          <w:tcPr>
            <w:tcW w:w="1497" w:type="dxa"/>
          </w:tcPr>
          <w:p w:rsidR="000E62E6" w:rsidRPr="00482789" w:rsidRDefault="000A36E3" w:rsidP="00C731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etabolic syndrome </w:t>
            </w:r>
            <w:r w:rsidR="000E62E6" w:rsidRPr="00DB7C50">
              <w:rPr>
                <w:rFonts w:ascii="Times New Roman" w:hAnsi="Times New Roman" w:cs="Times New Roman"/>
                <w:sz w:val="21"/>
                <w:szCs w:val="21"/>
              </w:rPr>
              <w:t>score</w:t>
            </w:r>
            <w:r w:rsidR="000E62E6" w:rsidRPr="0048278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1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24 (-0.47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1)</w:t>
            </w:r>
          </w:p>
        </w:tc>
        <w:tc>
          <w:tcPr>
            <w:tcW w:w="874" w:type="dxa"/>
          </w:tcPr>
          <w:p w:rsidR="000E62E6" w:rsidRPr="00404F02" w:rsidRDefault="000E62E6" w:rsidP="00DA2277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404F02">
              <w:rPr>
                <w:rFonts w:ascii="Times New Roman" w:eastAsia="Verdan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53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9 (-0.41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)</w:t>
            </w:r>
          </w:p>
        </w:tc>
        <w:tc>
          <w:tcPr>
            <w:tcW w:w="955" w:type="dxa"/>
          </w:tcPr>
          <w:p w:rsidR="000E62E6" w:rsidRPr="00404F02" w:rsidRDefault="000E62E6" w:rsidP="00DA2277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404F02">
              <w:rPr>
                <w:rFonts w:ascii="Times New Roman" w:eastAsia="Verdan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098</w:t>
            </w:r>
          </w:p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6 (-0.38 to 0.06)</w:t>
            </w:r>
          </w:p>
        </w:tc>
        <w:tc>
          <w:tcPr>
            <w:tcW w:w="895" w:type="dxa"/>
          </w:tcPr>
          <w:p w:rsidR="000E62E6" w:rsidRPr="00404F02" w:rsidRDefault="000E62E6" w:rsidP="00DA2277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404F02">
              <w:rPr>
                <w:rFonts w:ascii="Times New Roman" w:eastAsia="Verdan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151</w:t>
            </w:r>
          </w:p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 (-0.24 to 0.15)</w:t>
            </w:r>
          </w:p>
        </w:tc>
        <w:tc>
          <w:tcPr>
            <w:tcW w:w="976" w:type="dxa"/>
          </w:tcPr>
          <w:p w:rsidR="000E62E6" w:rsidRPr="00404F02" w:rsidRDefault="000E62E6" w:rsidP="00DA2277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404F02">
              <w:rPr>
                <w:rFonts w:ascii="Times New Roman" w:eastAsia="Verdan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664</w:t>
            </w:r>
          </w:p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 (-0.21 to 0.18)</w:t>
            </w:r>
          </w:p>
        </w:tc>
        <w:tc>
          <w:tcPr>
            <w:tcW w:w="912" w:type="dxa"/>
          </w:tcPr>
          <w:p w:rsidR="000E62E6" w:rsidRDefault="000E62E6" w:rsidP="00DA2277">
            <w:pPr>
              <w:spacing w:line="360" w:lineRule="auto"/>
              <w:jc w:val="both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404F02">
              <w:rPr>
                <w:rFonts w:ascii="Times New Roman" w:eastAsia="Verdana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Verdana" w:hAnsi="Times New Roman" w:cs="Times New Roman"/>
                <w:sz w:val="20"/>
                <w:szCs w:val="20"/>
              </w:rPr>
              <w:t>884</w:t>
            </w:r>
          </w:p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E62E6" w:rsidRPr="00482789" w:rsidTr="0097238F">
        <w:tc>
          <w:tcPr>
            <w:tcW w:w="149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Fasting BG (mmol/L, </w:t>
            </w:r>
          </w:p>
        </w:tc>
        <w:tc>
          <w:tcPr>
            <w:tcW w:w="161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8 (-0.30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874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3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6 (-0.26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95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</w:t>
            </w:r>
          </w:p>
        </w:tc>
        <w:tc>
          <w:tcPr>
            <w:tcW w:w="159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7 (-0.27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89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2</w:t>
            </w:r>
          </w:p>
        </w:tc>
        <w:tc>
          <w:tcPr>
            <w:tcW w:w="151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5 (-0.25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97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157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5 (-0.25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912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</w:tr>
      <w:tr w:rsidR="000E62E6" w:rsidRPr="00482789" w:rsidTr="0097238F">
        <w:tc>
          <w:tcPr>
            <w:tcW w:w="149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-h BG (mmol/L)</w:t>
            </w:r>
          </w:p>
        </w:tc>
        <w:tc>
          <w:tcPr>
            <w:tcW w:w="161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9 (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5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874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53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4 (-0.29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)</w:t>
            </w:r>
          </w:p>
        </w:tc>
        <w:tc>
          <w:tcPr>
            <w:tcW w:w="95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55</w:t>
            </w:r>
          </w:p>
        </w:tc>
        <w:tc>
          <w:tcPr>
            <w:tcW w:w="159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5 (-0.30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)</w:t>
            </w:r>
          </w:p>
        </w:tc>
        <w:tc>
          <w:tcPr>
            <w:tcW w:w="89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51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3 (-0.28 to 0.02)</w:t>
            </w:r>
          </w:p>
        </w:tc>
        <w:tc>
          <w:tcPr>
            <w:tcW w:w="97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6</w:t>
            </w:r>
          </w:p>
        </w:tc>
        <w:tc>
          <w:tcPr>
            <w:tcW w:w="157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13 (-0.28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)</w:t>
            </w:r>
          </w:p>
        </w:tc>
        <w:tc>
          <w:tcPr>
            <w:tcW w:w="912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04F02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2</w:t>
            </w:r>
          </w:p>
        </w:tc>
      </w:tr>
      <w:tr w:rsidR="000E62E6" w:rsidRPr="00482789" w:rsidTr="0097238F">
        <w:tc>
          <w:tcPr>
            <w:tcW w:w="149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HOMA-IR index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17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 (-0.17 to -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)</w:t>
            </w:r>
          </w:p>
        </w:tc>
        <w:tc>
          <w:tcPr>
            <w:tcW w:w="874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153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 (-0.13 to 0.02)</w:t>
            </w:r>
          </w:p>
        </w:tc>
        <w:tc>
          <w:tcPr>
            <w:tcW w:w="95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  <w:tc>
          <w:tcPr>
            <w:tcW w:w="159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05 (-0.12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)</w:t>
            </w:r>
          </w:p>
        </w:tc>
        <w:tc>
          <w:tcPr>
            <w:tcW w:w="89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82789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3</w:t>
            </w:r>
          </w:p>
        </w:tc>
        <w:tc>
          <w:tcPr>
            <w:tcW w:w="151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 (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)</w:t>
            </w:r>
          </w:p>
        </w:tc>
        <w:tc>
          <w:tcPr>
            <w:tcW w:w="976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5</w:t>
            </w:r>
          </w:p>
        </w:tc>
        <w:tc>
          <w:tcPr>
            <w:tcW w:w="1575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0.01 (-0.09 to </w:t>
            </w:r>
            <w:r w:rsidRPr="000675AA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  <w:tc>
          <w:tcPr>
            <w:tcW w:w="912" w:type="dxa"/>
          </w:tcPr>
          <w:p w:rsidR="000E62E6" w:rsidRPr="00482789" w:rsidRDefault="000E62E6" w:rsidP="00DA22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8</w:t>
            </w:r>
          </w:p>
        </w:tc>
      </w:tr>
    </w:tbl>
    <w:p w:rsidR="000E62E6" w:rsidRDefault="000E62E6" w:rsidP="000E62E6">
      <w:pPr>
        <w:spacing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Una</w:t>
      </w:r>
      <w:r w:rsidRPr="00482789">
        <w:rPr>
          <w:rFonts w:ascii="Times New Roman" w:hAnsi="Times New Roman" w:cs="Times New Roman"/>
        </w:rPr>
        <w:t>djusted</w:t>
      </w:r>
    </w:p>
    <w:p w:rsidR="000E62E6" w:rsidRPr="00482789" w:rsidRDefault="000E62E6" w:rsidP="000E62E6">
      <w:pPr>
        <w:spacing w:after="0" w:line="276" w:lineRule="auto"/>
        <w:jc w:val="both"/>
        <w:rPr>
          <w:rFonts w:ascii="Times New Roman" w:hAnsi="Times New Roman" w:cs="Times New Roman"/>
        </w:rPr>
      </w:pPr>
      <w:r w:rsidRPr="00482789">
        <w:rPr>
          <w:rFonts w:ascii="Times New Roman" w:hAnsi="Times New Roman" w:cs="Times New Roman"/>
        </w:rPr>
        <w:t xml:space="preserve">Model </w:t>
      </w:r>
      <w:r>
        <w:rPr>
          <w:rFonts w:ascii="Times New Roman" w:hAnsi="Times New Roman" w:cs="Times New Roman"/>
        </w:rPr>
        <w:t>2</w:t>
      </w:r>
      <w:r w:rsidRPr="00482789">
        <w:rPr>
          <w:rFonts w:ascii="Times New Roman" w:hAnsi="Times New Roman" w:cs="Times New Roman"/>
        </w:rPr>
        <w:t>: Adjusted for age, sex, smoking, alcohol intak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Verdana" w:hAnsi="Times New Roman" w:cs="Times New Roman"/>
        </w:rPr>
        <w:t>education level</w:t>
      </w:r>
    </w:p>
    <w:p w:rsidR="000E62E6" w:rsidRPr="00DA5DDD" w:rsidRDefault="000E62E6" w:rsidP="000E62E6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3: Model 2 + residential site (4 sites) and </w:t>
      </w:r>
      <w:r w:rsidRPr="00DA5DDD">
        <w:rPr>
          <w:rFonts w:ascii="Times New Roman" w:hAnsi="Times New Roman" w:cs="Times New Roman"/>
        </w:rPr>
        <w:t>season (</w:t>
      </w:r>
      <w:r>
        <w:rPr>
          <w:rFonts w:ascii="Times New Roman" w:hAnsi="Times New Roman" w:cs="Times New Roman"/>
        </w:rPr>
        <w:t>4</w:t>
      </w:r>
      <w:r w:rsidRPr="00DA5DDD">
        <w:rPr>
          <w:rFonts w:ascii="Times New Roman" w:hAnsi="Times New Roman" w:cs="Times New Roman"/>
        </w:rPr>
        <w:t xml:space="preserve"> seasons) </w:t>
      </w:r>
    </w:p>
    <w:p w:rsidR="000E62E6" w:rsidRPr="00DA5DDD" w:rsidRDefault="000E62E6" w:rsidP="000E62E6">
      <w:pPr>
        <w:spacing w:after="0" w:line="276" w:lineRule="auto"/>
        <w:rPr>
          <w:rFonts w:ascii="Times New Roman" w:hAnsi="Times New Roman" w:cs="Times New Roman"/>
        </w:rPr>
      </w:pPr>
      <w:r w:rsidRPr="00DA5DDD">
        <w:rPr>
          <w:rFonts w:ascii="Times New Roman" w:hAnsi="Times New Roman" w:cs="Times New Roman"/>
        </w:rPr>
        <w:t xml:space="preserve">Model 4: model 3 + </w:t>
      </w:r>
      <w:r>
        <w:rPr>
          <w:rFonts w:ascii="Times New Roman" w:hAnsi="Times New Roman" w:cs="Times New Roman"/>
        </w:rPr>
        <w:t xml:space="preserve">BMI </w:t>
      </w:r>
      <w:r>
        <w:rPr>
          <w:rFonts w:ascii="Times New Roman" w:eastAsia="Verdana" w:hAnsi="Times New Roman" w:cs="Times New Roman"/>
        </w:rPr>
        <w:t>(continuous)</w:t>
      </w:r>
    </w:p>
    <w:p w:rsidR="000E62E6" w:rsidRPr="00DA5DDD" w:rsidRDefault="000E62E6" w:rsidP="000E62E6">
      <w:pPr>
        <w:spacing w:after="0" w:line="276" w:lineRule="auto"/>
        <w:rPr>
          <w:rFonts w:ascii="Times New Roman" w:hAnsi="Times New Roman" w:cs="Times New Roman"/>
        </w:rPr>
      </w:pPr>
      <w:r w:rsidRPr="00DA5DDD">
        <w:rPr>
          <w:rFonts w:ascii="Times New Roman" w:hAnsi="Times New Roman" w:cs="Times New Roman"/>
        </w:rPr>
        <w:t xml:space="preserve">Model 5: model 4 + </w:t>
      </w:r>
      <w:r>
        <w:rPr>
          <w:rFonts w:ascii="Times New Roman" w:hAnsi="Times New Roman" w:cs="Times New Roman"/>
        </w:rPr>
        <w:t>PAEE</w:t>
      </w:r>
      <w:r w:rsidR="007D7D2F">
        <w:rPr>
          <w:rFonts w:ascii="Times New Roman" w:hAnsi="Times New Roman" w:cs="Times New Roman"/>
        </w:rPr>
        <w:t xml:space="preserve"> </w:t>
      </w:r>
      <w:r w:rsidR="007D7D2F">
        <w:rPr>
          <w:rFonts w:ascii="Times New Roman" w:eastAsia="Verdana" w:hAnsi="Times New Roman" w:cs="Times New Roman"/>
        </w:rPr>
        <w:t>(continuous)</w:t>
      </w:r>
    </w:p>
    <w:p w:rsidR="000E62E6" w:rsidRDefault="000E62E6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AE14B5" w:rsidRDefault="00AE14B5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1D458D" w:rsidRDefault="001D458D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1D458D" w:rsidRDefault="001D458D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p w:rsidR="00AE14B5" w:rsidRPr="002836E9" w:rsidRDefault="00AE14B5" w:rsidP="001E35FA">
      <w:pPr>
        <w:spacing w:after="200" w:line="360" w:lineRule="auto"/>
        <w:jc w:val="both"/>
        <w:rPr>
          <w:rFonts w:ascii="Times New Roman" w:eastAsia="Verdana" w:hAnsi="Times New Roman" w:cs="Times New Roman"/>
          <w:sz w:val="20"/>
          <w:szCs w:val="20"/>
        </w:rPr>
      </w:pPr>
    </w:p>
    <w:sectPr w:rsidR="00AE14B5" w:rsidRPr="002836E9" w:rsidSect="00AF735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38D" w:rsidRDefault="009B438D" w:rsidP="00A7020E">
      <w:pPr>
        <w:spacing w:after="0" w:line="240" w:lineRule="auto"/>
      </w:pPr>
      <w:r>
        <w:separator/>
      </w:r>
    </w:p>
  </w:endnote>
  <w:endnote w:type="continuationSeparator" w:id="0">
    <w:p w:rsidR="009B438D" w:rsidRDefault="009B438D" w:rsidP="00A7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38D" w:rsidRDefault="009B438D" w:rsidP="00A7020E">
      <w:pPr>
        <w:spacing w:after="0" w:line="240" w:lineRule="auto"/>
      </w:pPr>
      <w:r>
        <w:separator/>
      </w:r>
    </w:p>
  </w:footnote>
  <w:footnote w:type="continuationSeparator" w:id="0">
    <w:p w:rsidR="009B438D" w:rsidRDefault="009B438D" w:rsidP="00A70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35E"/>
    <w:rsid w:val="000000CA"/>
    <w:rsid w:val="00002AB1"/>
    <w:rsid w:val="00007CDD"/>
    <w:rsid w:val="0001599A"/>
    <w:rsid w:val="00022200"/>
    <w:rsid w:val="00023790"/>
    <w:rsid w:val="0002777E"/>
    <w:rsid w:val="00036404"/>
    <w:rsid w:val="00037201"/>
    <w:rsid w:val="00056000"/>
    <w:rsid w:val="00057D16"/>
    <w:rsid w:val="0006221E"/>
    <w:rsid w:val="00065356"/>
    <w:rsid w:val="000675AA"/>
    <w:rsid w:val="00067D75"/>
    <w:rsid w:val="00082BE2"/>
    <w:rsid w:val="00084D81"/>
    <w:rsid w:val="00097148"/>
    <w:rsid w:val="00097761"/>
    <w:rsid w:val="000A02B0"/>
    <w:rsid w:val="000A0EE7"/>
    <w:rsid w:val="000A36E3"/>
    <w:rsid w:val="000B22F7"/>
    <w:rsid w:val="000C4720"/>
    <w:rsid w:val="000C7A80"/>
    <w:rsid w:val="000D1CD0"/>
    <w:rsid w:val="000E3FC7"/>
    <w:rsid w:val="000E6218"/>
    <w:rsid w:val="000E62E6"/>
    <w:rsid w:val="000F09D2"/>
    <w:rsid w:val="000F1D84"/>
    <w:rsid w:val="000F2790"/>
    <w:rsid w:val="001036C1"/>
    <w:rsid w:val="00104DBB"/>
    <w:rsid w:val="00105351"/>
    <w:rsid w:val="00111AB5"/>
    <w:rsid w:val="00117AD0"/>
    <w:rsid w:val="00117FCC"/>
    <w:rsid w:val="00120D6E"/>
    <w:rsid w:val="001210A9"/>
    <w:rsid w:val="001215C0"/>
    <w:rsid w:val="00122105"/>
    <w:rsid w:val="00125516"/>
    <w:rsid w:val="0012584B"/>
    <w:rsid w:val="00127446"/>
    <w:rsid w:val="00133E02"/>
    <w:rsid w:val="00142F3C"/>
    <w:rsid w:val="00144FAE"/>
    <w:rsid w:val="00150400"/>
    <w:rsid w:val="00150EFE"/>
    <w:rsid w:val="001603D3"/>
    <w:rsid w:val="00162AB3"/>
    <w:rsid w:val="0017251F"/>
    <w:rsid w:val="001758B5"/>
    <w:rsid w:val="00184641"/>
    <w:rsid w:val="00185EE7"/>
    <w:rsid w:val="001907D9"/>
    <w:rsid w:val="001908A6"/>
    <w:rsid w:val="001A1C32"/>
    <w:rsid w:val="001B1C54"/>
    <w:rsid w:val="001B3ED3"/>
    <w:rsid w:val="001B4C41"/>
    <w:rsid w:val="001B7A6C"/>
    <w:rsid w:val="001C4AF8"/>
    <w:rsid w:val="001C75CC"/>
    <w:rsid w:val="001D1A92"/>
    <w:rsid w:val="001D458D"/>
    <w:rsid w:val="001D473A"/>
    <w:rsid w:val="001D5F61"/>
    <w:rsid w:val="001E229E"/>
    <w:rsid w:val="001E35FA"/>
    <w:rsid w:val="001E7CA1"/>
    <w:rsid w:val="001F5E1D"/>
    <w:rsid w:val="00200487"/>
    <w:rsid w:val="00201084"/>
    <w:rsid w:val="002136AC"/>
    <w:rsid w:val="00214320"/>
    <w:rsid w:val="002223FF"/>
    <w:rsid w:val="00231F8C"/>
    <w:rsid w:val="00241F5B"/>
    <w:rsid w:val="0024443F"/>
    <w:rsid w:val="00263F53"/>
    <w:rsid w:val="002730B2"/>
    <w:rsid w:val="00273390"/>
    <w:rsid w:val="00274F46"/>
    <w:rsid w:val="00280E42"/>
    <w:rsid w:val="00282810"/>
    <w:rsid w:val="002836E9"/>
    <w:rsid w:val="00290BD3"/>
    <w:rsid w:val="002935CE"/>
    <w:rsid w:val="002A6D23"/>
    <w:rsid w:val="002B17A1"/>
    <w:rsid w:val="002B5DDA"/>
    <w:rsid w:val="002C0D6B"/>
    <w:rsid w:val="002D2471"/>
    <w:rsid w:val="002D2647"/>
    <w:rsid w:val="002E643C"/>
    <w:rsid w:val="002E7DD0"/>
    <w:rsid w:val="002F1960"/>
    <w:rsid w:val="002F395C"/>
    <w:rsid w:val="002F6B94"/>
    <w:rsid w:val="00303A01"/>
    <w:rsid w:val="0030421D"/>
    <w:rsid w:val="00305F31"/>
    <w:rsid w:val="00307BA6"/>
    <w:rsid w:val="00310605"/>
    <w:rsid w:val="00313402"/>
    <w:rsid w:val="0031372E"/>
    <w:rsid w:val="00313FFC"/>
    <w:rsid w:val="0031533C"/>
    <w:rsid w:val="00324D08"/>
    <w:rsid w:val="003250F1"/>
    <w:rsid w:val="00331387"/>
    <w:rsid w:val="00340993"/>
    <w:rsid w:val="0034639F"/>
    <w:rsid w:val="00352611"/>
    <w:rsid w:val="00357417"/>
    <w:rsid w:val="003609DB"/>
    <w:rsid w:val="00363063"/>
    <w:rsid w:val="00381148"/>
    <w:rsid w:val="003815D4"/>
    <w:rsid w:val="00383553"/>
    <w:rsid w:val="003845D5"/>
    <w:rsid w:val="00384862"/>
    <w:rsid w:val="00386A35"/>
    <w:rsid w:val="00397226"/>
    <w:rsid w:val="003A40EA"/>
    <w:rsid w:val="003B09F5"/>
    <w:rsid w:val="003C024D"/>
    <w:rsid w:val="003C3587"/>
    <w:rsid w:val="003C7506"/>
    <w:rsid w:val="003D0700"/>
    <w:rsid w:val="003D1382"/>
    <w:rsid w:val="003E4EA0"/>
    <w:rsid w:val="003E5AB3"/>
    <w:rsid w:val="003F146F"/>
    <w:rsid w:val="003F724E"/>
    <w:rsid w:val="00402A05"/>
    <w:rsid w:val="00403D7B"/>
    <w:rsid w:val="00404825"/>
    <w:rsid w:val="00404F02"/>
    <w:rsid w:val="004067B4"/>
    <w:rsid w:val="00421661"/>
    <w:rsid w:val="00421AC1"/>
    <w:rsid w:val="00430461"/>
    <w:rsid w:val="00430EE6"/>
    <w:rsid w:val="00442EAE"/>
    <w:rsid w:val="00454718"/>
    <w:rsid w:val="0045542C"/>
    <w:rsid w:val="00456628"/>
    <w:rsid w:val="00465A77"/>
    <w:rsid w:val="00472435"/>
    <w:rsid w:val="00472C62"/>
    <w:rsid w:val="0047541C"/>
    <w:rsid w:val="004777AC"/>
    <w:rsid w:val="00480E3C"/>
    <w:rsid w:val="00482789"/>
    <w:rsid w:val="00494799"/>
    <w:rsid w:val="00497E8F"/>
    <w:rsid w:val="004A4069"/>
    <w:rsid w:val="004A51E6"/>
    <w:rsid w:val="004B282E"/>
    <w:rsid w:val="004B3466"/>
    <w:rsid w:val="004B36A8"/>
    <w:rsid w:val="004C113D"/>
    <w:rsid w:val="004D1DD1"/>
    <w:rsid w:val="004D41CC"/>
    <w:rsid w:val="004E5FC7"/>
    <w:rsid w:val="00510AED"/>
    <w:rsid w:val="005169AE"/>
    <w:rsid w:val="00521B25"/>
    <w:rsid w:val="00530A62"/>
    <w:rsid w:val="0053558A"/>
    <w:rsid w:val="005373CA"/>
    <w:rsid w:val="00537511"/>
    <w:rsid w:val="00537EAD"/>
    <w:rsid w:val="005441D6"/>
    <w:rsid w:val="00550549"/>
    <w:rsid w:val="00560512"/>
    <w:rsid w:val="00561352"/>
    <w:rsid w:val="005617CB"/>
    <w:rsid w:val="00571B8E"/>
    <w:rsid w:val="0057407A"/>
    <w:rsid w:val="0058259D"/>
    <w:rsid w:val="0058490F"/>
    <w:rsid w:val="00584B61"/>
    <w:rsid w:val="00586C4A"/>
    <w:rsid w:val="00591948"/>
    <w:rsid w:val="005955B4"/>
    <w:rsid w:val="005A1F23"/>
    <w:rsid w:val="005B5DE5"/>
    <w:rsid w:val="005C0AA4"/>
    <w:rsid w:val="005D008F"/>
    <w:rsid w:val="005E0270"/>
    <w:rsid w:val="005E1768"/>
    <w:rsid w:val="005E3647"/>
    <w:rsid w:val="005E51DD"/>
    <w:rsid w:val="005F1C50"/>
    <w:rsid w:val="00605F23"/>
    <w:rsid w:val="00611053"/>
    <w:rsid w:val="00615D53"/>
    <w:rsid w:val="0062015E"/>
    <w:rsid w:val="00622F79"/>
    <w:rsid w:val="006337AC"/>
    <w:rsid w:val="0063583D"/>
    <w:rsid w:val="00641800"/>
    <w:rsid w:val="00644982"/>
    <w:rsid w:val="00647D9F"/>
    <w:rsid w:val="0065366F"/>
    <w:rsid w:val="00653ED3"/>
    <w:rsid w:val="006641D5"/>
    <w:rsid w:val="006755A9"/>
    <w:rsid w:val="00677AF8"/>
    <w:rsid w:val="00682485"/>
    <w:rsid w:val="00684E3A"/>
    <w:rsid w:val="006858CB"/>
    <w:rsid w:val="00687D9F"/>
    <w:rsid w:val="006934EA"/>
    <w:rsid w:val="006B3BE9"/>
    <w:rsid w:val="006B5494"/>
    <w:rsid w:val="006B74B2"/>
    <w:rsid w:val="006C687F"/>
    <w:rsid w:val="006D2728"/>
    <w:rsid w:val="006D4A5E"/>
    <w:rsid w:val="006D5E08"/>
    <w:rsid w:val="006F077F"/>
    <w:rsid w:val="006F220D"/>
    <w:rsid w:val="006F4C47"/>
    <w:rsid w:val="00701E21"/>
    <w:rsid w:val="00711886"/>
    <w:rsid w:val="00712A6D"/>
    <w:rsid w:val="00717875"/>
    <w:rsid w:val="007241A6"/>
    <w:rsid w:val="00727FB8"/>
    <w:rsid w:val="00730D20"/>
    <w:rsid w:val="00732A6E"/>
    <w:rsid w:val="0073412F"/>
    <w:rsid w:val="00736C0F"/>
    <w:rsid w:val="007416B4"/>
    <w:rsid w:val="007420AA"/>
    <w:rsid w:val="0074732F"/>
    <w:rsid w:val="00750F08"/>
    <w:rsid w:val="0075556A"/>
    <w:rsid w:val="00771414"/>
    <w:rsid w:val="00774305"/>
    <w:rsid w:val="00780BF2"/>
    <w:rsid w:val="007A55A2"/>
    <w:rsid w:val="007A7F76"/>
    <w:rsid w:val="007B16E1"/>
    <w:rsid w:val="007C00FB"/>
    <w:rsid w:val="007C40D5"/>
    <w:rsid w:val="007D0EF0"/>
    <w:rsid w:val="007D7D2F"/>
    <w:rsid w:val="007F41DB"/>
    <w:rsid w:val="00802AD0"/>
    <w:rsid w:val="0080463F"/>
    <w:rsid w:val="008227F3"/>
    <w:rsid w:val="00824E89"/>
    <w:rsid w:val="00852455"/>
    <w:rsid w:val="00861DBA"/>
    <w:rsid w:val="00863DE5"/>
    <w:rsid w:val="0086603B"/>
    <w:rsid w:val="0086671C"/>
    <w:rsid w:val="008710CB"/>
    <w:rsid w:val="00881E29"/>
    <w:rsid w:val="008820CE"/>
    <w:rsid w:val="00890665"/>
    <w:rsid w:val="00896D03"/>
    <w:rsid w:val="008A7F06"/>
    <w:rsid w:val="008B4A9C"/>
    <w:rsid w:val="008B6BC3"/>
    <w:rsid w:val="008C0F7F"/>
    <w:rsid w:val="008C2B50"/>
    <w:rsid w:val="008C7839"/>
    <w:rsid w:val="008D4AC3"/>
    <w:rsid w:val="008D5A18"/>
    <w:rsid w:val="008F042A"/>
    <w:rsid w:val="008F4CE8"/>
    <w:rsid w:val="008F788E"/>
    <w:rsid w:val="00904848"/>
    <w:rsid w:val="009118F6"/>
    <w:rsid w:val="00912A88"/>
    <w:rsid w:val="00913EB2"/>
    <w:rsid w:val="00914346"/>
    <w:rsid w:val="00916BFB"/>
    <w:rsid w:val="00917D45"/>
    <w:rsid w:val="009219FB"/>
    <w:rsid w:val="00922CD5"/>
    <w:rsid w:val="00923A1E"/>
    <w:rsid w:val="009249E2"/>
    <w:rsid w:val="00925D0D"/>
    <w:rsid w:val="00934FC8"/>
    <w:rsid w:val="00940BC7"/>
    <w:rsid w:val="00946A1E"/>
    <w:rsid w:val="009574D8"/>
    <w:rsid w:val="00957C73"/>
    <w:rsid w:val="0096427D"/>
    <w:rsid w:val="00964649"/>
    <w:rsid w:val="0097238F"/>
    <w:rsid w:val="00972A08"/>
    <w:rsid w:val="00987E29"/>
    <w:rsid w:val="00993789"/>
    <w:rsid w:val="00995CAA"/>
    <w:rsid w:val="009A10B2"/>
    <w:rsid w:val="009A13C6"/>
    <w:rsid w:val="009A564F"/>
    <w:rsid w:val="009B2473"/>
    <w:rsid w:val="009B438D"/>
    <w:rsid w:val="009B452A"/>
    <w:rsid w:val="009C3222"/>
    <w:rsid w:val="009C483D"/>
    <w:rsid w:val="009D3104"/>
    <w:rsid w:val="009D3D27"/>
    <w:rsid w:val="009D4AB5"/>
    <w:rsid w:val="009D5186"/>
    <w:rsid w:val="009E5960"/>
    <w:rsid w:val="009E5A38"/>
    <w:rsid w:val="009E7803"/>
    <w:rsid w:val="009F3DD9"/>
    <w:rsid w:val="009F4F3B"/>
    <w:rsid w:val="009F546A"/>
    <w:rsid w:val="009F6455"/>
    <w:rsid w:val="00A16917"/>
    <w:rsid w:val="00A2037B"/>
    <w:rsid w:val="00A22903"/>
    <w:rsid w:val="00A42E1A"/>
    <w:rsid w:val="00A43F87"/>
    <w:rsid w:val="00A4449A"/>
    <w:rsid w:val="00A53A76"/>
    <w:rsid w:val="00A60615"/>
    <w:rsid w:val="00A67630"/>
    <w:rsid w:val="00A7020E"/>
    <w:rsid w:val="00A83206"/>
    <w:rsid w:val="00A851C9"/>
    <w:rsid w:val="00A950C8"/>
    <w:rsid w:val="00AA079C"/>
    <w:rsid w:val="00AA7F13"/>
    <w:rsid w:val="00AA7F74"/>
    <w:rsid w:val="00AB32FE"/>
    <w:rsid w:val="00AD0701"/>
    <w:rsid w:val="00AD3418"/>
    <w:rsid w:val="00AD35C9"/>
    <w:rsid w:val="00AD4B81"/>
    <w:rsid w:val="00AD6F9A"/>
    <w:rsid w:val="00AE14B5"/>
    <w:rsid w:val="00AE2576"/>
    <w:rsid w:val="00AE314D"/>
    <w:rsid w:val="00AF348A"/>
    <w:rsid w:val="00AF735E"/>
    <w:rsid w:val="00B02E68"/>
    <w:rsid w:val="00B02FB9"/>
    <w:rsid w:val="00B0664A"/>
    <w:rsid w:val="00B173C8"/>
    <w:rsid w:val="00B2084C"/>
    <w:rsid w:val="00B3010B"/>
    <w:rsid w:val="00B3607F"/>
    <w:rsid w:val="00B42D3D"/>
    <w:rsid w:val="00B475C7"/>
    <w:rsid w:val="00B55FAD"/>
    <w:rsid w:val="00B5712C"/>
    <w:rsid w:val="00B616BC"/>
    <w:rsid w:val="00B647EA"/>
    <w:rsid w:val="00B66BD7"/>
    <w:rsid w:val="00B74AB0"/>
    <w:rsid w:val="00B75FC4"/>
    <w:rsid w:val="00B8035E"/>
    <w:rsid w:val="00B93880"/>
    <w:rsid w:val="00BA1059"/>
    <w:rsid w:val="00BB08C7"/>
    <w:rsid w:val="00BB655E"/>
    <w:rsid w:val="00BC0202"/>
    <w:rsid w:val="00BC59ED"/>
    <w:rsid w:val="00BC6BC0"/>
    <w:rsid w:val="00BD3298"/>
    <w:rsid w:val="00BD622D"/>
    <w:rsid w:val="00BF11BD"/>
    <w:rsid w:val="00BF1247"/>
    <w:rsid w:val="00C110D6"/>
    <w:rsid w:val="00C17B84"/>
    <w:rsid w:val="00C20425"/>
    <w:rsid w:val="00C20A5A"/>
    <w:rsid w:val="00C221DD"/>
    <w:rsid w:val="00C2439D"/>
    <w:rsid w:val="00C24421"/>
    <w:rsid w:val="00C25A70"/>
    <w:rsid w:val="00C33BB5"/>
    <w:rsid w:val="00C44D89"/>
    <w:rsid w:val="00C44DBB"/>
    <w:rsid w:val="00C5620F"/>
    <w:rsid w:val="00C623D3"/>
    <w:rsid w:val="00C6401E"/>
    <w:rsid w:val="00C731FE"/>
    <w:rsid w:val="00C7371B"/>
    <w:rsid w:val="00C85088"/>
    <w:rsid w:val="00CA0A24"/>
    <w:rsid w:val="00CA3397"/>
    <w:rsid w:val="00CB0F41"/>
    <w:rsid w:val="00CC05BB"/>
    <w:rsid w:val="00CC0C27"/>
    <w:rsid w:val="00CC3DC9"/>
    <w:rsid w:val="00CC4B2F"/>
    <w:rsid w:val="00CC732E"/>
    <w:rsid w:val="00CC79AA"/>
    <w:rsid w:val="00CD173F"/>
    <w:rsid w:val="00CD1A35"/>
    <w:rsid w:val="00CD5A3E"/>
    <w:rsid w:val="00CE3D70"/>
    <w:rsid w:val="00D01EB1"/>
    <w:rsid w:val="00D06026"/>
    <w:rsid w:val="00D143A8"/>
    <w:rsid w:val="00D2014C"/>
    <w:rsid w:val="00D23819"/>
    <w:rsid w:val="00D2513A"/>
    <w:rsid w:val="00D31DFD"/>
    <w:rsid w:val="00D42ACC"/>
    <w:rsid w:val="00D45347"/>
    <w:rsid w:val="00D5126B"/>
    <w:rsid w:val="00D53166"/>
    <w:rsid w:val="00D60FAC"/>
    <w:rsid w:val="00D6144D"/>
    <w:rsid w:val="00D64068"/>
    <w:rsid w:val="00D67781"/>
    <w:rsid w:val="00D75D63"/>
    <w:rsid w:val="00D767AE"/>
    <w:rsid w:val="00D81A0F"/>
    <w:rsid w:val="00D8265E"/>
    <w:rsid w:val="00D828FA"/>
    <w:rsid w:val="00D86D07"/>
    <w:rsid w:val="00D950D2"/>
    <w:rsid w:val="00DA000F"/>
    <w:rsid w:val="00DA0202"/>
    <w:rsid w:val="00DA172A"/>
    <w:rsid w:val="00DA2277"/>
    <w:rsid w:val="00DA5DDD"/>
    <w:rsid w:val="00DA6121"/>
    <w:rsid w:val="00DA6646"/>
    <w:rsid w:val="00DB2E49"/>
    <w:rsid w:val="00DB2E64"/>
    <w:rsid w:val="00DB6B6B"/>
    <w:rsid w:val="00DB7C50"/>
    <w:rsid w:val="00DD0B35"/>
    <w:rsid w:val="00DD2522"/>
    <w:rsid w:val="00DD7B8E"/>
    <w:rsid w:val="00DE74CD"/>
    <w:rsid w:val="00DF1380"/>
    <w:rsid w:val="00DF541A"/>
    <w:rsid w:val="00E05C8B"/>
    <w:rsid w:val="00E074DA"/>
    <w:rsid w:val="00E250F3"/>
    <w:rsid w:val="00E3771E"/>
    <w:rsid w:val="00E41834"/>
    <w:rsid w:val="00E46557"/>
    <w:rsid w:val="00E71747"/>
    <w:rsid w:val="00E7224B"/>
    <w:rsid w:val="00E81333"/>
    <w:rsid w:val="00E92444"/>
    <w:rsid w:val="00EA09DD"/>
    <w:rsid w:val="00EA133A"/>
    <w:rsid w:val="00EA2B6A"/>
    <w:rsid w:val="00EA777F"/>
    <w:rsid w:val="00EB19AA"/>
    <w:rsid w:val="00EB3B66"/>
    <w:rsid w:val="00EC21EB"/>
    <w:rsid w:val="00EC3727"/>
    <w:rsid w:val="00EC73F4"/>
    <w:rsid w:val="00ED0F7E"/>
    <w:rsid w:val="00ED2BFA"/>
    <w:rsid w:val="00ED5791"/>
    <w:rsid w:val="00ED7E62"/>
    <w:rsid w:val="00EF0735"/>
    <w:rsid w:val="00F019CE"/>
    <w:rsid w:val="00F11759"/>
    <w:rsid w:val="00F1570D"/>
    <w:rsid w:val="00F22136"/>
    <w:rsid w:val="00F23A17"/>
    <w:rsid w:val="00F3081A"/>
    <w:rsid w:val="00F356C7"/>
    <w:rsid w:val="00F52FB7"/>
    <w:rsid w:val="00F538E4"/>
    <w:rsid w:val="00F5672C"/>
    <w:rsid w:val="00F56A6F"/>
    <w:rsid w:val="00F57C8C"/>
    <w:rsid w:val="00F6094B"/>
    <w:rsid w:val="00F61D5C"/>
    <w:rsid w:val="00F721F3"/>
    <w:rsid w:val="00F73E16"/>
    <w:rsid w:val="00F73F6F"/>
    <w:rsid w:val="00F8053E"/>
    <w:rsid w:val="00F805B1"/>
    <w:rsid w:val="00F91431"/>
    <w:rsid w:val="00FA52D7"/>
    <w:rsid w:val="00FA6683"/>
    <w:rsid w:val="00FA6D31"/>
    <w:rsid w:val="00FB2FE0"/>
    <w:rsid w:val="00FB57FD"/>
    <w:rsid w:val="00FB77A2"/>
    <w:rsid w:val="00FC7A95"/>
    <w:rsid w:val="00FD0D04"/>
    <w:rsid w:val="00FD6965"/>
    <w:rsid w:val="00FE05C1"/>
    <w:rsid w:val="00FE33A7"/>
    <w:rsid w:val="00FE784C"/>
    <w:rsid w:val="00FF27A7"/>
    <w:rsid w:val="00FF4F9F"/>
    <w:rsid w:val="00FF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6079E"/>
  <w15:chartTrackingRefBased/>
  <w15:docId w15:val="{90A67F8A-CD50-460D-A818-F089BD816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730B2"/>
    <w:pPr>
      <w:spacing w:after="0" w:line="240" w:lineRule="auto"/>
    </w:pPr>
    <w:rPr>
      <w:rFonts w:ascii="Verdana" w:eastAsia="Verdana" w:hAnsi="Verdana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A7020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4-Accent1">
    <w:name w:val="Grid Table 4 Accent 1"/>
    <w:basedOn w:val="TableNormal"/>
    <w:uiPriority w:val="49"/>
    <w:rsid w:val="00A7020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70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20E"/>
  </w:style>
  <w:style w:type="paragraph" w:styleId="Footer">
    <w:name w:val="footer"/>
    <w:basedOn w:val="Normal"/>
    <w:link w:val="FooterChar"/>
    <w:uiPriority w:val="99"/>
    <w:unhideWhenUsed/>
    <w:rsid w:val="00A70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20E"/>
  </w:style>
  <w:style w:type="table" w:styleId="GridTable4-Accent5">
    <w:name w:val="Grid Table 4 Accent 5"/>
    <w:basedOn w:val="TableNormal"/>
    <w:uiPriority w:val="49"/>
    <w:rsid w:val="00A7020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2828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866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5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4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4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1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BF982-7CDE-45B7-8588-E317BF578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7</Pages>
  <Words>1569</Words>
  <Characters>894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0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ba</dc:creator>
  <cp:keywords/>
  <dc:description/>
  <cp:lastModifiedBy>Camille Mba</cp:lastModifiedBy>
  <cp:revision>62</cp:revision>
  <dcterms:created xsi:type="dcterms:W3CDTF">2021-03-03T13:51:00Z</dcterms:created>
  <dcterms:modified xsi:type="dcterms:W3CDTF">2022-07-04T21:41:00Z</dcterms:modified>
</cp:coreProperties>
</file>